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C0D9D" w14:textId="49173D07" w:rsidR="007F010E" w:rsidRPr="00BA1C20" w:rsidRDefault="006C375E" w:rsidP="007F010E">
      <w:pPr>
        <w:spacing w:line="312" w:lineRule="auto"/>
        <w:rPr>
          <w:rFonts w:ascii="Times New Roman" w:eastAsiaTheme="majorHAnsi" w:hAnsi="Times New Roman" w:cs="Times New Roman"/>
          <w:b/>
          <w:kern w:val="0"/>
          <w:sz w:val="24"/>
          <w:szCs w:val="24"/>
          <w:vertAlign w:val="superscript"/>
        </w:rPr>
      </w:pPr>
      <w:r w:rsidRPr="00BA1C20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>S</w:t>
      </w:r>
      <w:r w:rsidR="00DF4C15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>1</w:t>
      </w:r>
      <w:r w:rsidRPr="00BA1C20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 xml:space="preserve"> </w:t>
      </w:r>
      <w:r w:rsidR="007F010E" w:rsidRPr="00BA1C20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>Table.</w:t>
      </w:r>
      <w:r w:rsidRPr="00BA1C20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 xml:space="preserve"> </w:t>
      </w:r>
      <w:r w:rsidR="007F010E" w:rsidRPr="00BA1C20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 xml:space="preserve">The list of rabies viruses from </w:t>
      </w:r>
      <w:r w:rsidR="00CA68B2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 xml:space="preserve">the </w:t>
      </w:r>
      <w:r w:rsidR="007F010E" w:rsidRPr="00BA1C20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>U</w:t>
      </w:r>
      <w:r w:rsidR="008F1B21" w:rsidRPr="00BA1C20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>.</w:t>
      </w:r>
      <w:r w:rsidR="007F010E" w:rsidRPr="00BA1C20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>S</w:t>
      </w:r>
      <w:r w:rsidR="008F1B21" w:rsidRPr="00BA1C20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>.</w:t>
      </w:r>
      <w:r w:rsidR="007F010E" w:rsidRPr="00BA1C20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t xml:space="preserve"> CDC</w:t>
      </w:r>
    </w:p>
    <w:tbl>
      <w:tblPr>
        <w:tblW w:w="9119" w:type="dxa"/>
        <w:tblInd w:w="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3"/>
        <w:gridCol w:w="3436"/>
        <w:gridCol w:w="3950"/>
      </w:tblGrid>
      <w:tr w:rsidR="007F010E" w:rsidRPr="00BA1C20" w14:paraId="1145699B" w14:textId="77777777" w:rsidTr="00096F2C">
        <w:trPr>
          <w:trHeight w:val="595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33047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FF160" w14:textId="36F7931A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Lyssavirus</w:t>
            </w:r>
            <w:r w:rsidRPr="00BA1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Isolat</w:t>
            </w:r>
            <w:r w:rsidR="00CA68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ion</w:t>
            </w:r>
            <w:r w:rsidRPr="00BA1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source, country)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BEB0F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Identification number*</w:t>
            </w:r>
            <w:r w:rsidRPr="00BA1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br/>
              <w:t xml:space="preserve"> or </w:t>
            </w:r>
            <w:r w:rsidRPr="00BA1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Date of isolation</w:t>
            </w:r>
          </w:p>
        </w:tc>
      </w:tr>
      <w:tr w:rsidR="007F010E" w:rsidRPr="00BA1C20" w14:paraId="388C64CA" w14:textId="77777777" w:rsidTr="00096F2C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119E7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B8E67" w14:textId="316F6FFF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Rabid </w:t>
            </w:r>
            <w:r w:rsidR="00BA1C20"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w</w:t>
            </w:r>
            <w:r w:rsidR="00CA68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 France</w:t>
            </w: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(CVS-11)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2FD4F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82</w:t>
            </w:r>
            <w:r w:rsidRPr="00BA1C20">
              <w:rPr>
                <w:rFonts w:ascii="Helvetica" w:hAnsi="Helvetica" w:cs="Helvetica"/>
                <w:kern w:val="0"/>
                <w:sz w:val="16"/>
                <w:szCs w:val="16"/>
                <w:vertAlign w:val="superscript"/>
              </w:rPr>
              <w:t>&amp;</w:t>
            </w:r>
          </w:p>
        </w:tc>
      </w:tr>
      <w:tr w:rsidR="007F010E" w:rsidRPr="00BA1C20" w14:paraId="08D6CA77" w14:textId="77777777" w:rsidTr="00096F2C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36FD9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6C934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ngoose, South Afric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17CA0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07-0434</w:t>
            </w:r>
          </w:p>
        </w:tc>
      </w:tr>
      <w:tr w:rsidR="007F010E" w:rsidRPr="00BA1C20" w14:paraId="7FEC1572" w14:textId="77777777" w:rsidTr="00096F2C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1DD85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C0A30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kunk, California,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FA93B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12-1826</w:t>
            </w:r>
          </w:p>
        </w:tc>
      </w:tr>
      <w:tr w:rsidR="007F010E" w:rsidRPr="00BA1C20" w14:paraId="2E25D0AE" w14:textId="77777777" w:rsidTr="00096F2C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FAE87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72B1D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og, Tunisi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DC89C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07-0433</w:t>
            </w:r>
          </w:p>
        </w:tc>
      </w:tr>
      <w:tr w:rsidR="007F010E" w:rsidRPr="00BA1C20" w14:paraId="3BBF96B3" w14:textId="77777777" w:rsidTr="00096F2C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36C0A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4AAC1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og, Gabon, Afric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76FFA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04-2030</w:t>
            </w:r>
          </w:p>
        </w:tc>
      </w:tr>
      <w:tr w:rsidR="007F010E" w:rsidRPr="00BA1C20" w14:paraId="29905FD6" w14:textId="77777777" w:rsidTr="00096F2C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51271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1427C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ray fox, Texas,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042D2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04-0717</w:t>
            </w:r>
          </w:p>
        </w:tc>
      </w:tr>
      <w:tr w:rsidR="007F010E" w:rsidRPr="00BA1C20" w14:paraId="19A0FEB0" w14:textId="77777777" w:rsidTr="00096F2C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95DA6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A7907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og, Thailand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1E593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04-2031</w:t>
            </w:r>
          </w:p>
        </w:tc>
      </w:tr>
      <w:tr w:rsidR="007F010E" w:rsidRPr="00BA1C20" w14:paraId="4FEF9202" w14:textId="77777777" w:rsidTr="00096F2C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767F3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BB017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og, Mexico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F41E4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04-2029</w:t>
            </w:r>
          </w:p>
        </w:tc>
      </w:tr>
      <w:tr w:rsidR="007F010E" w:rsidRPr="00BA1C20" w14:paraId="76934441" w14:textId="77777777" w:rsidTr="00096F2C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129D3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E47FC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/dog, Philippines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C8190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07-0448</w:t>
            </w:r>
          </w:p>
        </w:tc>
      </w:tr>
      <w:tr w:rsidR="007F010E" w:rsidRPr="00BA1C20" w14:paraId="4CF0C85F" w14:textId="77777777" w:rsidTr="00096F2C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E74BE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14BB4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t, Mexico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1873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A</w:t>
            </w: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%</w:t>
            </w:r>
          </w:p>
        </w:tc>
      </w:tr>
      <w:tr w:rsidR="007F010E" w:rsidRPr="00BA1C20" w14:paraId="566BDADC" w14:textId="77777777" w:rsidTr="00096F2C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3C11F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4AF95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t, Brazil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0C17D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04-2032</w:t>
            </w:r>
          </w:p>
        </w:tc>
      </w:tr>
      <w:tr w:rsidR="007F010E" w:rsidRPr="00BA1C20" w14:paraId="76CCF625" w14:textId="77777777" w:rsidTr="00096F2C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80CE8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3D1BB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og, Philippines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1EEA4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07-0447</w:t>
            </w:r>
          </w:p>
        </w:tc>
      </w:tr>
      <w:tr w:rsidR="007F010E" w:rsidRPr="00BA1C20" w14:paraId="229F1266" w14:textId="77777777" w:rsidTr="00096F2C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BF14A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4637F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t, Washington,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9E124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>A04-0723</w:t>
            </w:r>
          </w:p>
        </w:tc>
      </w:tr>
      <w:tr w:rsidR="007F010E" w:rsidRPr="00BA1C20" w14:paraId="6F25C690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C297E" w14:textId="6EEBC4BF" w:rsidR="007F010E" w:rsidRPr="00BA1C20" w:rsidRDefault="00300ADD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0C089" w14:textId="77777777" w:rsidR="007F010E" w:rsidRPr="00BA1C20" w:rsidRDefault="007F010E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og, Argentin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019D" w14:textId="0AE7B588" w:rsidR="007F010E" w:rsidRPr="00BA1C20" w:rsidRDefault="00F65F46" w:rsidP="00096F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>A04-2028</w:t>
            </w:r>
          </w:p>
        </w:tc>
      </w:tr>
      <w:tr w:rsidR="00300ADD" w:rsidRPr="00BA1C20" w14:paraId="16F7DD4F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F7D0C" w14:textId="75E34DA4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CFD36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kunk, Texas,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B083C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>A04-0714</w:t>
            </w:r>
          </w:p>
        </w:tc>
      </w:tr>
      <w:tr w:rsidR="00300ADD" w:rsidRPr="00BA1C20" w14:paraId="60ABCE18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1EEC0" w14:textId="2C26939A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1076E" w14:textId="0AAD914B" w:rsidR="00300ADD" w:rsidRPr="00BA1C20" w:rsidRDefault="00300ADD" w:rsidP="00BA1C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Raccoon, </w:t>
            </w:r>
            <w:r w:rsidR="00BA1C20"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</w:t>
            </w: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utheast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6CBF8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>A04-0712</w:t>
            </w:r>
          </w:p>
        </w:tc>
      </w:tr>
      <w:tr w:rsidR="00300ADD" w:rsidRPr="00BA1C20" w14:paraId="40F9F6CD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E693A" w14:textId="5EF93AB5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7AF3C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og, Chin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A707B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>A07-0445</w:t>
            </w:r>
          </w:p>
        </w:tc>
      </w:tr>
      <w:tr w:rsidR="00300ADD" w:rsidRPr="00BA1C20" w14:paraId="0AB2C49D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DE153" w14:textId="1A4E21B3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A189A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w/dog, Chin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E918E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>A07-0446</w:t>
            </w:r>
          </w:p>
        </w:tc>
      </w:tr>
      <w:tr w:rsidR="00300ADD" w:rsidRPr="00BA1C20" w14:paraId="252E7B6D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D6E37" w14:textId="426F91BD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9E9C7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yote, Texas,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A612B" w14:textId="230E1BA6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A04-0718</w:t>
            </w:r>
          </w:p>
        </w:tc>
      </w:tr>
      <w:tr w:rsidR="00300ADD" w:rsidRPr="00BA1C20" w14:paraId="0CA6E5D3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1BF0C" w14:textId="6F476A1F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AD68D" w14:textId="3FABADE8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/dog, United Kingdom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592A1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>A07-0439</w:t>
            </w:r>
          </w:p>
        </w:tc>
      </w:tr>
      <w:tr w:rsidR="00300ADD" w:rsidRPr="00BA1C20" w14:paraId="21CFFB02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B94D8" w14:textId="21BF17A8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A2C14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t, Alabama,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9B20B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>A04-0720</w:t>
            </w:r>
          </w:p>
        </w:tc>
      </w:tr>
      <w:tr w:rsidR="00300ADD" w:rsidRPr="00BA1C20" w14:paraId="032DC2CA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D393E" w14:textId="3AFB4D31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9DE3C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t, New York,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6E0E" w14:textId="6AE05BD8" w:rsidR="00300ADD" w:rsidRPr="00BA1C20" w:rsidRDefault="00300ADD" w:rsidP="005D4C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SM: 44, date of sample collection 14 Jan </w:t>
            </w:r>
            <w:r w:rsidR="00DE105D">
              <w:rPr>
                <w:rFonts w:ascii="Times New Roman" w:eastAsia="Malgun Gothic" w:hAnsi="Times New Roman" w:cs="Times New Roman"/>
                <w:kern w:val="0"/>
                <w:szCs w:val="20"/>
              </w:rPr>
              <w:t>20</w:t>
            </w: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>04</w:t>
            </w:r>
          </w:p>
        </w:tc>
      </w:tr>
      <w:tr w:rsidR="00300ADD" w:rsidRPr="00BA1C20" w14:paraId="534D14AA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67F9A" w14:textId="7212E4FD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9DD9C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t, Pennsylvania,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79006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>A04-2024</w:t>
            </w:r>
          </w:p>
        </w:tc>
      </w:tr>
      <w:tr w:rsidR="00300ADD" w:rsidRPr="00BA1C20" w14:paraId="39C48EA9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E9978" w14:textId="59E7BCEA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27705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t, California,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CE044" w14:textId="6BA300D0" w:rsidR="00300ADD" w:rsidRPr="00BA1C20" w:rsidRDefault="00300ADD" w:rsidP="005D4C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>A07-0449</w:t>
            </w:r>
          </w:p>
        </w:tc>
      </w:tr>
      <w:tr w:rsidR="00300ADD" w:rsidRPr="00BA1C20" w14:paraId="6A42B708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1A9D5" w14:textId="676309AC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D3250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t, Arizona,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FEA0C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>A04-0721</w:t>
            </w:r>
          </w:p>
        </w:tc>
      </w:tr>
      <w:tr w:rsidR="00300ADD" w:rsidRPr="00BA1C20" w14:paraId="3DFF0899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4A4AC" w14:textId="5D76EAB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E0A24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t, Virginia,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7CEA2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>A07-0454</w:t>
            </w:r>
          </w:p>
        </w:tc>
      </w:tr>
      <w:tr w:rsidR="00300ADD" w:rsidRPr="00BA1C20" w14:paraId="50245D8A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9B736" w14:textId="36176983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68675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t, Tennessee,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10973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>A07-0456</w:t>
            </w:r>
          </w:p>
        </w:tc>
      </w:tr>
      <w:tr w:rsidR="00300ADD" w:rsidRPr="00BA1C20" w14:paraId="23B8AB15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54C07" w14:textId="3B37AA2C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27AAB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t, Tennessee,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8A898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>A07-0450</w:t>
            </w:r>
          </w:p>
        </w:tc>
      </w:tr>
      <w:tr w:rsidR="00300ADD" w:rsidRPr="00BA1C20" w14:paraId="5A7213E8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812A0" w14:textId="61881CD2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F87B3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kunk, Texas,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5B65E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>A07-0457</w:t>
            </w:r>
          </w:p>
        </w:tc>
      </w:tr>
      <w:tr w:rsidR="00300ADD" w:rsidRPr="00BA1C20" w14:paraId="5CD4FB79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28A5D" w14:textId="3DC67F0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2FEE1" w14:textId="1B9E8403" w:rsidR="00300ADD" w:rsidRPr="00BA1C20" w:rsidRDefault="00300ADD" w:rsidP="00BA1C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Arctic </w:t>
            </w:r>
            <w:r w:rsidR="00BA1C20"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x, Alaska,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8E990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>A04-0711</w:t>
            </w:r>
          </w:p>
        </w:tc>
      </w:tr>
      <w:tr w:rsidR="00300ADD" w:rsidRPr="00BA1C20" w14:paraId="16D6A9E2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039B4" w14:textId="0304081D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2AC0B" w14:textId="093712C8" w:rsidR="00300ADD" w:rsidRPr="00BA1C20" w:rsidRDefault="00300ADD" w:rsidP="00BA1C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accoon dog, Russia</w:t>
            </w:r>
            <w:r w:rsidR="00DE105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</w:t>
            </w: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Far East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F135D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>A07-0436</w:t>
            </w:r>
          </w:p>
        </w:tc>
      </w:tr>
      <w:tr w:rsidR="00300ADD" w:rsidRPr="00BA1C20" w14:paraId="361F2A1D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00770" w14:textId="4CB7E879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A2056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og, Indi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77C79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>A07-0438</w:t>
            </w:r>
          </w:p>
        </w:tc>
      </w:tr>
      <w:tr w:rsidR="00300ADD" w:rsidRPr="00BA1C20" w14:paraId="2A5A5F73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F739F" w14:textId="465E3CAE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399D7" w14:textId="1A174911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ongoose, Puerto</w:t>
            </w:r>
            <w:r w:rsidR="00BA1C20"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ico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1A957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>A04-2027</w:t>
            </w:r>
          </w:p>
        </w:tc>
      </w:tr>
      <w:tr w:rsidR="00300ADD" w:rsidRPr="00BA1C20" w14:paraId="77EA3874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C8788" w14:textId="284ABE12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8548F" w14:textId="0A5AE0AE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Gray </w:t>
            </w:r>
            <w:r w:rsidR="00BA1C20"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</w:t>
            </w: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x, Arizona,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B7DC" w14:textId="5B6A1BF8" w:rsidR="00300ADD" w:rsidRPr="00BA1C20" w:rsidRDefault="00300ADD" w:rsidP="005D4C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kern w:val="0"/>
                <w:szCs w:val="20"/>
              </w:rPr>
              <w:t>A04- 0716</w:t>
            </w:r>
          </w:p>
        </w:tc>
      </w:tr>
      <w:tr w:rsidR="00300ADD" w:rsidRPr="00BA1C20" w14:paraId="7764BBA8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4A98E" w14:textId="3201FB09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35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9B0AF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kunk, Wisconsin,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C0C68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04-0713</w:t>
            </w:r>
          </w:p>
        </w:tc>
      </w:tr>
      <w:tr w:rsidR="00300ADD" w:rsidRPr="00BA1C20" w14:paraId="3D619CAC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01FFA" w14:textId="110854ED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7B514" w14:textId="2EB7B6B3" w:rsidR="00300ADD" w:rsidRPr="00BA1C20" w:rsidRDefault="00300ADD" w:rsidP="00BA1C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og/</w:t>
            </w:r>
            <w:r w:rsidR="00BA1C20"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</w:t>
            </w: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yote, Texas,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A9276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04-2022</w:t>
            </w:r>
          </w:p>
        </w:tc>
      </w:tr>
      <w:tr w:rsidR="00300ADD" w:rsidRPr="00BA1C20" w14:paraId="19B3CB8C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44A39" w14:textId="07AEB49C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06172" w14:textId="20D83B61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uman/wolf, Russi</w:t>
            </w:r>
            <w:r w:rsidR="0096401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72C1A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07-0437</w:t>
            </w:r>
          </w:p>
        </w:tc>
      </w:tr>
      <w:tr w:rsidR="00300ADD" w:rsidRPr="00BA1C20" w14:paraId="7061235D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47521" w14:textId="5453741A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E4077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t, Tennessee,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BE806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07-0455</w:t>
            </w:r>
          </w:p>
        </w:tc>
      </w:tr>
      <w:tr w:rsidR="00300ADD" w:rsidRPr="00BA1C20" w14:paraId="467F595B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6AA48" w14:textId="2099E276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F83F8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og, Indi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68594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07-0443</w:t>
            </w:r>
          </w:p>
        </w:tc>
      </w:tr>
      <w:tr w:rsidR="00300ADD" w:rsidRPr="00BA1C20" w14:paraId="161A6BEF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3C2B1" w14:textId="4A919A9D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0B07B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t, Tennessee,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F30A8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07-0452</w:t>
            </w:r>
          </w:p>
        </w:tc>
      </w:tr>
      <w:tr w:rsidR="00300ADD" w:rsidRPr="00BA1C20" w14:paraId="3D683FE2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B6D92" w14:textId="4EE55964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720ED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w, Sri Lank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70859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07-0440</w:t>
            </w:r>
          </w:p>
        </w:tc>
      </w:tr>
      <w:tr w:rsidR="00300ADD" w:rsidRPr="00BA1C20" w14:paraId="1BD3F065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79D30" w14:textId="4FA341CB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61D58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at, Washington, US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089D2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04-0724</w:t>
            </w:r>
          </w:p>
        </w:tc>
      </w:tr>
      <w:tr w:rsidR="00300ADD" w:rsidRPr="00BA1C20" w14:paraId="449D5BCC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A0186" w14:textId="451FFB3D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9394F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Bat, Australia </w:t>
            </w:r>
          </w:p>
          <w:p w14:paraId="06787E6B" w14:textId="226ABEF9" w:rsidR="00300ADD" w:rsidRPr="00BA1C20" w:rsidRDefault="00300ADD" w:rsidP="006A0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ABLV)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85F1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A</w:t>
            </w: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%</w:t>
            </w:r>
          </w:p>
        </w:tc>
      </w:tr>
      <w:tr w:rsidR="00300ADD" w:rsidRPr="00BA1C20" w14:paraId="3B8F1A5A" w14:textId="77777777" w:rsidTr="005D4C44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77481" w14:textId="16012D4D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D5912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Bat, Australia </w:t>
            </w:r>
          </w:p>
          <w:p w14:paraId="3E6EEA12" w14:textId="742D1BEA" w:rsidR="00300ADD" w:rsidRPr="00BA1C20" w:rsidRDefault="00300ADD" w:rsidP="006A07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AB</w:t>
            </w:r>
            <w:r w:rsidR="005D4C44"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</w:t>
            </w: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)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88E9" w14:textId="7BCE50A2" w:rsidR="00300ADD" w:rsidRPr="00BA1C20" w:rsidRDefault="005D4C44" w:rsidP="005D4C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 4476</w:t>
            </w:r>
          </w:p>
        </w:tc>
      </w:tr>
      <w:tr w:rsidR="00300ADD" w:rsidRPr="00BA1C20" w14:paraId="0494CC83" w14:textId="77777777" w:rsidTr="00096F2C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2C203" w14:textId="34F8593A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9ECB2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RA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A2907" w14:textId="3683E202" w:rsidR="00300ADD" w:rsidRPr="00BA1C20" w:rsidRDefault="00300ADD" w:rsidP="005D4C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04-709 (Alabama, USA, 1935</w:t>
            </w:r>
            <w:r w:rsidRPr="00BA1C20">
              <w:rPr>
                <w:rFonts w:ascii="Helvetica" w:hAnsi="Helvetica" w:cs="Helvetica"/>
                <w:kern w:val="0"/>
                <w:sz w:val="16"/>
                <w:szCs w:val="16"/>
                <w:vertAlign w:val="superscript"/>
              </w:rPr>
              <w:t>&amp;</w:t>
            </w: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00ADD" w:rsidRPr="00BA1C20" w14:paraId="6C4F663D" w14:textId="77777777" w:rsidTr="00096F2C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65E55" w14:textId="7C823BB1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DCB2D" w14:textId="43DB126F" w:rsidR="00300ADD" w:rsidRPr="00BA1C20" w:rsidRDefault="005D4C44" w:rsidP="005D4C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uropean bat lyssavirus type 1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8778F" w14:textId="7FF6D6C0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09-3484</w:t>
            </w:r>
          </w:p>
        </w:tc>
      </w:tr>
      <w:tr w:rsidR="00300ADD" w:rsidRPr="00BA1C20" w14:paraId="4A033DEA" w14:textId="77777777" w:rsidTr="00096F2C">
        <w:trPr>
          <w:trHeight w:val="349"/>
        </w:trPr>
        <w:tc>
          <w:tcPr>
            <w:tcW w:w="1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22254" w14:textId="431268E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BC734" w14:textId="48CF5B9F" w:rsidR="00300ADD" w:rsidRPr="00BA1C20" w:rsidRDefault="005D4C44" w:rsidP="005D4C4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European bat lyssavirus type </w:t>
            </w:r>
            <w:r w:rsidR="00300ADD"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61C29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03-4659</w:t>
            </w:r>
          </w:p>
        </w:tc>
      </w:tr>
      <w:tr w:rsidR="00300ADD" w:rsidRPr="00BA1C20" w14:paraId="4CC54497" w14:textId="77777777" w:rsidTr="00096F2C">
        <w:trPr>
          <w:trHeight w:val="349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B1EEF" w14:textId="1E3F8A88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EAA5E" w14:textId="12414DAB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uvenhage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A8F3A" w14:textId="4ED8F2FB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1027 (South Africa, 1970</w:t>
            </w:r>
            <w:r w:rsidRPr="00BA1C20">
              <w:rPr>
                <w:rFonts w:ascii="Helvetica" w:hAnsi="Helvetica" w:cs="Helvetica"/>
                <w:kern w:val="0"/>
                <w:sz w:val="16"/>
                <w:szCs w:val="16"/>
                <w:vertAlign w:val="superscript"/>
              </w:rPr>
              <w:t>&amp;</w:t>
            </w: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00ADD" w:rsidRPr="00BA1C20" w14:paraId="7E3543A3" w14:textId="77777777" w:rsidTr="00096F2C">
        <w:trPr>
          <w:trHeight w:val="349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52840" w14:textId="06B233BD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5FF75" w14:textId="273852FB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Gulim" w:hAnsi="Times New Roman" w:cs="Times New Roman"/>
                <w:szCs w:val="20"/>
              </w:rPr>
              <w:t>EBLV 1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60E08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Gulim" w:hAnsi="Times New Roman" w:cs="Times New Roman"/>
                <w:szCs w:val="20"/>
              </w:rPr>
              <w:t>A09-3485</w:t>
            </w:r>
          </w:p>
        </w:tc>
      </w:tr>
      <w:tr w:rsidR="00300ADD" w:rsidRPr="00BA1C20" w14:paraId="7CC0E2EA" w14:textId="77777777" w:rsidTr="00096F2C">
        <w:trPr>
          <w:trHeight w:val="349"/>
        </w:trPr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0B26F" w14:textId="7D779334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A2DA7" w14:textId="02BC0F50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A1C20">
              <w:rPr>
                <w:rFonts w:ascii="Times New Roman" w:eastAsia="Gulim" w:hAnsi="Times New Roman" w:cs="Times New Roman"/>
                <w:szCs w:val="20"/>
              </w:rPr>
              <w:t>EBLV 2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65DFF" w14:textId="77777777" w:rsidR="00300ADD" w:rsidRPr="00BA1C20" w:rsidRDefault="00300ADD" w:rsidP="00300AD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BA1C20">
              <w:rPr>
                <w:rFonts w:ascii="Times New Roman" w:eastAsia="Gulim" w:hAnsi="Times New Roman" w:cs="Times New Roman"/>
                <w:szCs w:val="20"/>
              </w:rPr>
              <w:t>2 A09-3483</w:t>
            </w:r>
          </w:p>
        </w:tc>
      </w:tr>
    </w:tbl>
    <w:p w14:paraId="0ECE1EC6" w14:textId="340D878F" w:rsidR="007F010E" w:rsidRPr="00BA1C20" w:rsidRDefault="007F010E" w:rsidP="007F010E">
      <w:pPr>
        <w:tabs>
          <w:tab w:val="left" w:pos="440"/>
        </w:tabs>
        <w:wordWrap/>
        <w:adjustRightInd w:val="0"/>
        <w:spacing w:after="0" w:line="480" w:lineRule="auto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BA1C20">
        <w:rPr>
          <w:rFonts w:ascii="Times New Roman" w:eastAsiaTheme="majorHAnsi" w:hAnsi="Times New Roman" w:cs="Times New Roman"/>
          <w:szCs w:val="20"/>
        </w:rPr>
        <w:t xml:space="preserve">*: </w:t>
      </w:r>
      <w:r w:rsidRPr="00BA1C20">
        <w:rPr>
          <w:rFonts w:ascii="Times New Roman" w:eastAsiaTheme="majorHAnsi" w:hAnsi="Times New Roman" w:cs="Times New Roman"/>
          <w:sz w:val="18"/>
          <w:szCs w:val="18"/>
        </w:rPr>
        <w:t>Identification number used to record the year of the virus collection (e.g.</w:t>
      </w:r>
      <w:r w:rsidR="00183D70">
        <w:rPr>
          <w:rFonts w:ascii="Times New Roman" w:eastAsiaTheme="majorHAnsi" w:hAnsi="Times New Roman" w:cs="Times New Roman"/>
          <w:sz w:val="18"/>
          <w:szCs w:val="18"/>
        </w:rPr>
        <w:t>,</w:t>
      </w:r>
      <w:r w:rsidRPr="00BA1C20">
        <w:rPr>
          <w:rFonts w:ascii="Times New Roman" w:eastAsiaTheme="majorHAnsi" w:hAnsi="Times New Roman" w:cs="Times New Roman"/>
          <w:sz w:val="18"/>
          <w:szCs w:val="18"/>
        </w:rPr>
        <w:t xml:space="preserve"> A04-2027, collected in 2004 and the last four numbers are automatically generated by </w:t>
      </w:r>
      <w:r w:rsidR="00BA1C20" w:rsidRPr="00BA1C20">
        <w:rPr>
          <w:rFonts w:ascii="Times New Roman" w:eastAsiaTheme="majorHAnsi" w:hAnsi="Times New Roman" w:cs="Times New Roman"/>
          <w:sz w:val="18"/>
          <w:szCs w:val="18"/>
        </w:rPr>
        <w:t xml:space="preserve">the </w:t>
      </w:r>
      <w:r w:rsidRPr="00BA1C20">
        <w:rPr>
          <w:rFonts w:ascii="Times New Roman" w:eastAsiaTheme="majorHAnsi" w:hAnsi="Times New Roman" w:cs="Times New Roman"/>
          <w:sz w:val="18"/>
          <w:szCs w:val="18"/>
        </w:rPr>
        <w:t>CDC accessioning system)</w:t>
      </w:r>
      <w:r w:rsidR="00183D70">
        <w:rPr>
          <w:rFonts w:ascii="Times New Roman" w:eastAsiaTheme="majorHAnsi" w:hAnsi="Times New Roman" w:cs="Times New Roman"/>
          <w:sz w:val="18"/>
          <w:szCs w:val="18"/>
        </w:rPr>
        <w:t>.</w:t>
      </w:r>
    </w:p>
    <w:p w14:paraId="147F5DD6" w14:textId="06164B00" w:rsidR="007F010E" w:rsidRPr="00BA1C20" w:rsidRDefault="007F010E" w:rsidP="007F010E">
      <w:pPr>
        <w:tabs>
          <w:tab w:val="left" w:pos="440"/>
        </w:tabs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BA1C20">
        <w:rPr>
          <w:rFonts w:ascii="Times New Roman" w:eastAsiaTheme="majorHAnsi" w:hAnsi="Times New Roman" w:cs="Times New Roman"/>
          <w:sz w:val="18"/>
          <w:szCs w:val="18"/>
          <w:vertAlign w:val="superscript"/>
        </w:rPr>
        <w:t>%</w:t>
      </w:r>
      <w:r w:rsidRPr="00BA1C20">
        <w:rPr>
          <w:rFonts w:ascii="Times New Roman" w:eastAsiaTheme="majorHAnsi" w:hAnsi="Times New Roman" w:cs="Times New Roman"/>
          <w:sz w:val="18"/>
          <w:szCs w:val="18"/>
        </w:rPr>
        <w:t xml:space="preserve">: </w:t>
      </w:r>
      <w:r w:rsidRPr="00BA1C20">
        <w:rPr>
          <w:rFonts w:ascii="Times New Roman" w:hAnsi="Times New Roman" w:cs="Times New Roman"/>
          <w:kern w:val="0"/>
          <w:sz w:val="18"/>
          <w:szCs w:val="18"/>
        </w:rPr>
        <w:t>There is no information for</w:t>
      </w:r>
      <w:r w:rsidR="00BA1C20" w:rsidRPr="00BA1C20">
        <w:rPr>
          <w:rFonts w:ascii="Times New Roman" w:hAnsi="Times New Roman" w:cs="Times New Roman"/>
          <w:kern w:val="0"/>
          <w:sz w:val="18"/>
          <w:szCs w:val="18"/>
        </w:rPr>
        <w:t xml:space="preserve"> the</w:t>
      </w:r>
      <w:r w:rsidRPr="00BA1C20">
        <w:rPr>
          <w:rFonts w:ascii="Times New Roman" w:hAnsi="Times New Roman" w:cs="Times New Roman"/>
          <w:kern w:val="0"/>
          <w:sz w:val="18"/>
          <w:szCs w:val="18"/>
        </w:rPr>
        <w:t xml:space="preserve"> year/date of the virus isolation</w:t>
      </w:r>
      <w:r w:rsidR="00183D70">
        <w:rPr>
          <w:rFonts w:ascii="Times New Roman" w:hAnsi="Times New Roman" w:cs="Times New Roman"/>
          <w:kern w:val="0"/>
          <w:sz w:val="18"/>
          <w:szCs w:val="18"/>
        </w:rPr>
        <w:t>.</w:t>
      </w:r>
    </w:p>
    <w:p w14:paraId="753F8E4A" w14:textId="6D7DEA21" w:rsidR="007F010E" w:rsidRDefault="007F010E" w:rsidP="007F010E">
      <w:pPr>
        <w:tabs>
          <w:tab w:val="left" w:pos="440"/>
        </w:tabs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BA1C20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&amp;</w:t>
      </w:r>
      <w:r w:rsidRPr="00BA1C20">
        <w:rPr>
          <w:rFonts w:ascii="Times New Roman" w:hAnsi="Times New Roman" w:cs="Times New Roman"/>
          <w:kern w:val="0"/>
          <w:sz w:val="18"/>
          <w:szCs w:val="18"/>
        </w:rPr>
        <w:t xml:space="preserve">: </w:t>
      </w:r>
      <w:r w:rsidR="00BA1C20" w:rsidRPr="00BA1C20">
        <w:rPr>
          <w:rFonts w:ascii="Times New Roman" w:hAnsi="Times New Roman" w:cs="Times New Roman"/>
          <w:kern w:val="0"/>
          <w:sz w:val="18"/>
          <w:szCs w:val="18"/>
        </w:rPr>
        <w:t>D</w:t>
      </w:r>
      <w:r w:rsidRPr="00BA1C20">
        <w:rPr>
          <w:rFonts w:ascii="Times New Roman" w:hAnsi="Times New Roman" w:cs="Times New Roman"/>
          <w:kern w:val="0"/>
          <w:sz w:val="18"/>
          <w:szCs w:val="18"/>
        </w:rPr>
        <w:t>ate of the virus collection</w:t>
      </w:r>
      <w:r w:rsidR="00183D70">
        <w:rPr>
          <w:rFonts w:ascii="Times New Roman" w:hAnsi="Times New Roman" w:cs="Times New Roman"/>
          <w:kern w:val="0"/>
          <w:sz w:val="18"/>
          <w:szCs w:val="18"/>
        </w:rPr>
        <w:t>.</w:t>
      </w:r>
    </w:p>
    <w:p w14:paraId="128BF82A" w14:textId="1EBC269F" w:rsidR="00D1191B" w:rsidRDefault="00D1191B" w:rsidP="007F010E">
      <w:pPr>
        <w:tabs>
          <w:tab w:val="left" w:pos="440"/>
        </w:tabs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37BADC69" w14:textId="73D1D934" w:rsidR="00D1191B" w:rsidRDefault="00D1191B" w:rsidP="00D1191B">
      <w:pPr>
        <w:rPr>
          <w:rFonts w:ascii="Times New Roman" w:eastAsiaTheme="majorHAnsi" w:hAnsi="Times New Roman" w:cs="Times New Roman"/>
          <w:b/>
          <w:sz w:val="24"/>
          <w:szCs w:val="24"/>
        </w:rPr>
      </w:pPr>
      <w:r>
        <w:rPr>
          <w:rFonts w:ascii="Times New Roman" w:eastAsiaTheme="majorHAnsi" w:hAnsi="Times New Roman" w:cs="Times New Roman"/>
          <w:b/>
          <w:sz w:val="24"/>
          <w:szCs w:val="24"/>
        </w:rPr>
        <w:t>S</w:t>
      </w:r>
      <w:r w:rsidR="005D040D">
        <w:rPr>
          <w:rFonts w:ascii="Times New Roman" w:eastAsiaTheme="majorHAnsi" w:hAnsi="Times New Roman" w:cs="Times New Roman"/>
          <w:b/>
          <w:sz w:val="24"/>
          <w:szCs w:val="24"/>
        </w:rPr>
        <w:t>1</w:t>
      </w:r>
      <w:r>
        <w:rPr>
          <w:rFonts w:ascii="Times New Roman" w:eastAsiaTheme="majorHAnsi" w:hAnsi="Times New Roman" w:cs="Times New Roman"/>
          <w:b/>
          <w:sz w:val="24"/>
          <w:szCs w:val="24"/>
        </w:rPr>
        <w:t xml:space="preserve"> Fig. </w:t>
      </w:r>
      <w:r>
        <w:rPr>
          <w:rFonts w:ascii="Times New Roman" w:eastAsiaTheme="majorHAnsi" w:hAnsi="Times New Roman" w:cs="Times New Roman" w:hint="eastAsia"/>
          <w:b/>
          <w:sz w:val="24"/>
          <w:szCs w:val="24"/>
        </w:rPr>
        <w:t xml:space="preserve">Antibody </w:t>
      </w:r>
      <w:r>
        <w:rPr>
          <w:rFonts w:ascii="Times New Roman" w:eastAsiaTheme="majorHAnsi" w:hAnsi="Times New Roman" w:cs="Times New Roman"/>
          <w:b/>
          <w:sz w:val="24"/>
          <w:szCs w:val="24"/>
        </w:rPr>
        <w:t xml:space="preserve">production and cell growth results during stability testing of stable CHO cell lines producing NP-19-9 and 11B6. </w:t>
      </w:r>
      <w:r w:rsidRPr="00F84ECF">
        <w:rPr>
          <w:rFonts w:ascii="Times New Roman" w:eastAsiaTheme="majorHAnsi" w:hAnsi="Times New Roman" w:cs="Times New Roman"/>
          <w:sz w:val="24"/>
          <w:szCs w:val="24"/>
        </w:rPr>
        <w:t>(A) antibody titer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 during batch culture and </w:t>
      </w:r>
      <w:r w:rsidRPr="00F84ECF">
        <w:rPr>
          <w:rFonts w:ascii="Times New Roman" w:eastAsiaTheme="majorHAnsi" w:hAnsi="Times New Roman" w:cs="Times New Roman"/>
          <w:sz w:val="24"/>
          <w:szCs w:val="24"/>
        </w:rPr>
        <w:t>(B) doubling time</w:t>
      </w:r>
      <w:r>
        <w:rPr>
          <w:rFonts w:ascii="Times New Roman" w:eastAsiaTheme="majorHAnsi" w:hAnsi="Times New Roman" w:cs="Times New Roman"/>
          <w:b/>
          <w:sz w:val="24"/>
          <w:szCs w:val="24"/>
        </w:rPr>
        <w:t xml:space="preserve"> </w:t>
      </w:r>
    </w:p>
    <w:p w14:paraId="16A67938" w14:textId="77777777" w:rsidR="00D1191B" w:rsidRPr="00F84ECF" w:rsidRDefault="00D1191B" w:rsidP="00D1191B">
      <w:pPr>
        <w:rPr>
          <w:rFonts w:ascii="Times New Roman" w:eastAsiaTheme="majorHAnsi" w:hAnsi="Times New Roman" w:cs="Times New Roman"/>
          <w:b/>
          <w:sz w:val="24"/>
          <w:szCs w:val="24"/>
        </w:rPr>
      </w:pPr>
      <w:r>
        <w:rPr>
          <w:rFonts w:ascii="Times New Roman" w:eastAsiaTheme="majorHAnsi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0B85215A" wp14:editId="0D5D4287">
            <wp:extent cx="5731510" cy="1998345"/>
            <wp:effectExtent l="0" t="0" r="2540" b="190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 Figure 1 (jpg)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9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2608E" w14:textId="48DEE34E" w:rsidR="00D1191B" w:rsidRDefault="00D1191B" w:rsidP="007F010E">
      <w:pPr>
        <w:tabs>
          <w:tab w:val="left" w:pos="440"/>
        </w:tabs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29C2F843" w14:textId="77777777" w:rsidR="00D1191B" w:rsidRPr="00BA1C20" w:rsidRDefault="00D1191B" w:rsidP="007F010E">
      <w:pPr>
        <w:tabs>
          <w:tab w:val="left" w:pos="440"/>
        </w:tabs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60ED9365" w14:textId="461A6FF6" w:rsidR="00000D90" w:rsidRPr="00BA1C20" w:rsidRDefault="00000D90" w:rsidP="00000D90">
      <w:pPr>
        <w:spacing w:line="360" w:lineRule="auto"/>
        <w:jc w:val="left"/>
        <w:rPr>
          <w:rFonts w:ascii="Times New Roman" w:hAnsi="Times New Roman" w:cs="Times New Roman"/>
          <w:b/>
        </w:rPr>
      </w:pPr>
      <w:r w:rsidRPr="00BA1C20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DF4C15">
        <w:rPr>
          <w:rFonts w:ascii="Times New Roman" w:hAnsi="Times New Roman" w:cs="Times New Roman"/>
          <w:b/>
          <w:sz w:val="24"/>
          <w:szCs w:val="24"/>
        </w:rPr>
        <w:t>2</w:t>
      </w:r>
      <w:r w:rsidRPr="00BA1C20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13705A">
        <w:rPr>
          <w:rFonts w:ascii="Times New Roman" w:hAnsi="Times New Roman" w:cs="Times New Roman"/>
          <w:b/>
          <w:sz w:val="24"/>
          <w:szCs w:val="24"/>
        </w:rPr>
        <w:t>Results of evaluation of neutralizing activity of antibody cocktail against various kinds of rabies virus</w:t>
      </w:r>
      <w:r w:rsidR="00BA1C20" w:rsidRPr="0013705A">
        <w:rPr>
          <w:rFonts w:ascii="Times New Roman" w:hAnsi="Times New Roman" w:cs="Times New Roman"/>
          <w:b/>
          <w:sz w:val="24"/>
          <w:szCs w:val="24"/>
        </w:rPr>
        <w:t>es</w:t>
      </w:r>
      <w:r w:rsidRPr="0013705A">
        <w:rPr>
          <w:rFonts w:ascii="Times New Roman" w:hAnsi="Times New Roman" w:cs="Times New Roman"/>
          <w:b/>
        </w:rPr>
        <w:t xml:space="preserve"> (RFFIT)</w:t>
      </w:r>
    </w:p>
    <w:tbl>
      <w:tblPr>
        <w:tblW w:w="9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60"/>
        <w:gridCol w:w="2454"/>
        <w:gridCol w:w="2126"/>
        <w:gridCol w:w="2097"/>
        <w:gridCol w:w="1888"/>
      </w:tblGrid>
      <w:tr w:rsidR="00000D90" w:rsidRPr="00BA1C20" w14:paraId="6D555795" w14:textId="77777777" w:rsidTr="002F118D"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C72F8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b/>
                <w:sz w:val="18"/>
                <w:szCs w:val="18"/>
              </w:rPr>
            </w:pPr>
            <w:r w:rsidRPr="00BA1C20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34F70" w14:textId="35D6F1C9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b/>
                <w:sz w:val="18"/>
                <w:szCs w:val="18"/>
              </w:rPr>
            </w:pPr>
            <w:r w:rsidRPr="00BA1C20">
              <w:rPr>
                <w:b/>
                <w:sz w:val="18"/>
                <w:szCs w:val="18"/>
              </w:rPr>
              <w:t>Vir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B5022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b/>
                <w:sz w:val="18"/>
                <w:szCs w:val="18"/>
              </w:rPr>
            </w:pPr>
            <w:r w:rsidRPr="00BA1C20">
              <w:rPr>
                <w:b/>
                <w:sz w:val="18"/>
                <w:szCs w:val="18"/>
              </w:rPr>
              <w:t>NP-19-9</w:t>
            </w:r>
          </w:p>
          <w:p w14:paraId="7E9DF706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b/>
                <w:sz w:val="18"/>
                <w:szCs w:val="18"/>
              </w:rPr>
            </w:pPr>
            <w:r w:rsidRPr="00BA1C20">
              <w:rPr>
                <w:b/>
                <w:sz w:val="18"/>
                <w:szCs w:val="18"/>
              </w:rPr>
              <w:t>Neutralizing activity (IU/mg)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A96BF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b/>
                <w:sz w:val="18"/>
                <w:szCs w:val="18"/>
              </w:rPr>
            </w:pPr>
            <w:r w:rsidRPr="00BA1C20">
              <w:rPr>
                <w:b/>
                <w:sz w:val="18"/>
                <w:szCs w:val="18"/>
              </w:rPr>
              <w:t>11B6</w:t>
            </w:r>
          </w:p>
          <w:p w14:paraId="5015D0B6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b/>
                <w:sz w:val="18"/>
                <w:szCs w:val="18"/>
              </w:rPr>
            </w:pPr>
            <w:r w:rsidRPr="00BA1C20">
              <w:rPr>
                <w:b/>
                <w:sz w:val="18"/>
                <w:szCs w:val="18"/>
              </w:rPr>
              <w:t>Neutralizing activity (IU/mg)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F4C037" w14:textId="120685DD" w:rsidR="00000D90" w:rsidRPr="00BA1C20" w:rsidRDefault="00F279EF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b/>
                <w:sz w:val="18"/>
                <w:szCs w:val="18"/>
              </w:rPr>
            </w:pPr>
            <w:r w:rsidRPr="00BA1C20">
              <w:rPr>
                <w:b/>
                <w:sz w:val="18"/>
                <w:szCs w:val="18"/>
              </w:rPr>
              <w:t>Mixture</w:t>
            </w:r>
            <w:r w:rsidR="00000D90" w:rsidRPr="00BA1C20">
              <w:rPr>
                <w:b/>
                <w:sz w:val="18"/>
                <w:szCs w:val="18"/>
              </w:rPr>
              <w:t xml:space="preserve"> (1:1)</w:t>
            </w:r>
          </w:p>
          <w:p w14:paraId="1B7EDF9D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b/>
                <w:sz w:val="18"/>
                <w:szCs w:val="18"/>
              </w:rPr>
            </w:pPr>
            <w:r w:rsidRPr="00BA1C20">
              <w:rPr>
                <w:b/>
                <w:sz w:val="18"/>
                <w:szCs w:val="18"/>
              </w:rPr>
              <w:t>Neutralizing activity (IU/mg)</w:t>
            </w:r>
          </w:p>
        </w:tc>
      </w:tr>
      <w:tr w:rsidR="00000D90" w:rsidRPr="00BA1C20" w14:paraId="4339189F" w14:textId="77777777" w:rsidTr="002F118D"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DEF41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1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081D4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Bat, New York, US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18D89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10714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FB3C9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2619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60F8E4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8571</w:t>
            </w:r>
          </w:p>
        </w:tc>
      </w:tr>
      <w:tr w:rsidR="00000D90" w:rsidRPr="00BA1C20" w14:paraId="3E3D85E0" w14:textId="77777777" w:rsidTr="002F118D"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264C8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2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0F80A" w14:textId="1F4A1A99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Bat, Pennsylvania, US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877FE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5263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020D8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5263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A8C294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4421</w:t>
            </w:r>
          </w:p>
        </w:tc>
      </w:tr>
      <w:tr w:rsidR="00000D90" w:rsidRPr="00BA1C20" w14:paraId="7A48692F" w14:textId="77777777" w:rsidTr="002F118D"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5C19C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3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15257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Coyote, Texas, US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0B72F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5000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06F46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1647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99AB2B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2500</w:t>
            </w:r>
          </w:p>
        </w:tc>
      </w:tr>
      <w:tr w:rsidR="00000D90" w:rsidRPr="00BA1C20" w14:paraId="24F36284" w14:textId="77777777" w:rsidTr="002F118D"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824BD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4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63975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Dog, Indi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70C54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9412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0CFA7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3676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4B0B0A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5000</w:t>
            </w:r>
          </w:p>
        </w:tc>
      </w:tr>
      <w:tr w:rsidR="00000D90" w:rsidRPr="00BA1C20" w14:paraId="4F3570A1" w14:textId="77777777" w:rsidTr="002F118D"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71A4D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5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8C63B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Dog, Gab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97921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5313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8F3EE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2031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62BE91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4531</w:t>
            </w:r>
          </w:p>
        </w:tc>
      </w:tr>
      <w:tr w:rsidR="00000D90" w:rsidRPr="00BA1C20" w14:paraId="29DEC8CC" w14:textId="77777777" w:rsidTr="002F118D"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EB3EB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6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919A3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Cow, Sri Lank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93ED6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2000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C4932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2160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E0D883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2000</w:t>
            </w:r>
          </w:p>
        </w:tc>
      </w:tr>
      <w:tr w:rsidR="00000D90" w:rsidRPr="00BA1C20" w14:paraId="46D83050" w14:textId="77777777" w:rsidTr="002F118D"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9FE38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7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A9F74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Skunk, Wisconsin, US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421AC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2160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C9920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2240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8B5211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2240</w:t>
            </w:r>
          </w:p>
        </w:tc>
      </w:tr>
      <w:tr w:rsidR="00000D90" w:rsidRPr="00BA1C20" w14:paraId="4FA64988" w14:textId="77777777" w:rsidTr="002F118D"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25A9B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8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ADB94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Dog, Chin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68C90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2321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B5B4F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2143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5ACE39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1964</w:t>
            </w:r>
          </w:p>
        </w:tc>
      </w:tr>
      <w:tr w:rsidR="00000D90" w:rsidRPr="00BA1C20" w14:paraId="6DF8E1CA" w14:textId="77777777" w:rsidTr="002F118D"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FC4BE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9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B7ACD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Dog, Thailan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2D2C8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9286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D00FE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2286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EC1546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7857</w:t>
            </w:r>
          </w:p>
        </w:tc>
      </w:tr>
      <w:tr w:rsidR="00000D90" w:rsidRPr="00BA1C20" w14:paraId="7EF6E753" w14:textId="77777777" w:rsidTr="002F118D"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AE788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10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15500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Human/dog, Philippin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6BFEE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5185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E12FC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1389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1B1B65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4630</w:t>
            </w:r>
          </w:p>
        </w:tc>
      </w:tr>
      <w:tr w:rsidR="00000D90" w:rsidRPr="00BA1C20" w14:paraId="1AA6B934" w14:textId="77777777" w:rsidTr="002F118D"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56219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11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1382B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Mongoose, South Afric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4905B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9143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2B885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7714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3D8866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9143</w:t>
            </w:r>
          </w:p>
        </w:tc>
      </w:tr>
      <w:tr w:rsidR="00000D90" w:rsidRPr="00BA1C20" w14:paraId="2467CAF9" w14:textId="77777777" w:rsidTr="002F118D"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BB505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12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C2BFB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Bat, Washington, US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FE147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10000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210E6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8214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AF128F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8929</w:t>
            </w:r>
          </w:p>
        </w:tc>
      </w:tr>
      <w:tr w:rsidR="00000D90" w:rsidRPr="00BA1C20" w14:paraId="49FC56EB" w14:textId="77777777" w:rsidTr="002F118D"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26FD3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13</w:t>
            </w:r>
          </w:p>
        </w:tc>
        <w:tc>
          <w:tcPr>
            <w:tcW w:w="2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8C26D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CVS-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7A218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7353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24C08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2059</w:t>
            </w:r>
          </w:p>
        </w:tc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7BBC86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6765</w:t>
            </w:r>
          </w:p>
        </w:tc>
      </w:tr>
    </w:tbl>
    <w:p w14:paraId="4494B2BD" w14:textId="77777777" w:rsidR="0046091D" w:rsidRPr="00BA1C20" w:rsidRDefault="0046091D" w:rsidP="00000D90">
      <w:pPr>
        <w:pStyle w:val="PA2007ParaNo"/>
        <w:widowControl w:val="0"/>
        <w:numPr>
          <w:ilvl w:val="0"/>
          <w:numId w:val="0"/>
        </w:numPr>
        <w:spacing w:line="312" w:lineRule="auto"/>
        <w:jc w:val="both"/>
        <w:rPr>
          <w:rFonts w:eastAsiaTheme="majorHAnsi"/>
          <w:b/>
          <w:sz w:val="24"/>
          <w:szCs w:val="24"/>
        </w:rPr>
      </w:pPr>
    </w:p>
    <w:p w14:paraId="1EB8FD0B" w14:textId="63085590" w:rsidR="00000D90" w:rsidRPr="00BA1C20" w:rsidRDefault="00000D90" w:rsidP="00000D90">
      <w:pPr>
        <w:pStyle w:val="PA2007ParaNo"/>
        <w:widowControl w:val="0"/>
        <w:numPr>
          <w:ilvl w:val="0"/>
          <w:numId w:val="0"/>
        </w:numPr>
        <w:spacing w:line="312" w:lineRule="auto"/>
        <w:jc w:val="both"/>
        <w:rPr>
          <w:b/>
          <w:sz w:val="24"/>
          <w:szCs w:val="24"/>
        </w:rPr>
      </w:pPr>
      <w:r w:rsidRPr="00BA1C20">
        <w:rPr>
          <w:rFonts w:eastAsiaTheme="majorHAnsi"/>
          <w:b/>
          <w:sz w:val="24"/>
          <w:szCs w:val="24"/>
        </w:rPr>
        <w:t>S</w:t>
      </w:r>
      <w:r w:rsidR="00DF4C15">
        <w:rPr>
          <w:rFonts w:eastAsiaTheme="majorHAnsi"/>
          <w:b/>
          <w:sz w:val="24"/>
          <w:szCs w:val="24"/>
        </w:rPr>
        <w:t>3</w:t>
      </w:r>
      <w:r w:rsidRPr="00BA1C20">
        <w:rPr>
          <w:rFonts w:eastAsiaTheme="majorHAnsi"/>
          <w:b/>
          <w:sz w:val="24"/>
          <w:szCs w:val="24"/>
        </w:rPr>
        <w:t xml:space="preserve"> </w:t>
      </w:r>
      <w:r w:rsidRPr="00BA1C20">
        <w:rPr>
          <w:b/>
          <w:sz w:val="24"/>
          <w:szCs w:val="24"/>
        </w:rPr>
        <w:t>Table. Rabies virus</w:t>
      </w:r>
      <w:r w:rsidR="00A23EB6" w:rsidRPr="00BA1C20">
        <w:rPr>
          <w:b/>
          <w:sz w:val="24"/>
          <w:szCs w:val="24"/>
        </w:rPr>
        <w:t>es</w:t>
      </w:r>
      <w:r w:rsidRPr="00BA1C20">
        <w:rPr>
          <w:b/>
          <w:sz w:val="24"/>
          <w:szCs w:val="24"/>
        </w:rPr>
        <w:t xml:space="preserve"> isolated in India</w:t>
      </w:r>
    </w:p>
    <w:tbl>
      <w:tblPr>
        <w:tblW w:w="500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65"/>
        <w:gridCol w:w="2143"/>
        <w:gridCol w:w="2505"/>
        <w:gridCol w:w="2505"/>
      </w:tblGrid>
      <w:tr w:rsidR="00000D90" w:rsidRPr="00BA1C20" w14:paraId="3CF00967" w14:textId="77777777" w:rsidTr="002F118D">
        <w:trPr>
          <w:jc w:val="center"/>
        </w:trPr>
        <w:tc>
          <w:tcPr>
            <w:tcW w:w="1034" w:type="pct"/>
            <w:vAlign w:val="center"/>
            <w:hideMark/>
          </w:tcPr>
          <w:p w14:paraId="39D03ECD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b/>
                <w:sz w:val="18"/>
                <w:szCs w:val="18"/>
              </w:rPr>
            </w:pPr>
            <w:r w:rsidRPr="00BA1C20">
              <w:rPr>
                <w:b/>
                <w:sz w:val="18"/>
                <w:szCs w:val="18"/>
              </w:rPr>
              <w:t>Virus abbreviation</w:t>
            </w:r>
          </w:p>
        </w:tc>
        <w:tc>
          <w:tcPr>
            <w:tcW w:w="1188" w:type="pct"/>
            <w:vAlign w:val="center"/>
            <w:hideMark/>
          </w:tcPr>
          <w:p w14:paraId="050613F8" w14:textId="48539512" w:rsidR="00000D90" w:rsidRPr="00BA1C20" w:rsidRDefault="00DE105D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</w:t>
            </w:r>
          </w:p>
        </w:tc>
        <w:tc>
          <w:tcPr>
            <w:tcW w:w="1389" w:type="pct"/>
            <w:vAlign w:val="center"/>
          </w:tcPr>
          <w:p w14:paraId="5538CE3C" w14:textId="66948A22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b/>
                <w:sz w:val="18"/>
                <w:szCs w:val="18"/>
              </w:rPr>
            </w:pPr>
            <w:r w:rsidRPr="00BA1C20">
              <w:rPr>
                <w:b/>
                <w:sz w:val="18"/>
                <w:szCs w:val="18"/>
              </w:rPr>
              <w:t>Virus</w:t>
            </w:r>
            <w:r w:rsidR="00295BF5">
              <w:rPr>
                <w:b/>
                <w:sz w:val="18"/>
                <w:szCs w:val="18"/>
              </w:rPr>
              <w:t xml:space="preserve"> </w:t>
            </w:r>
            <w:r w:rsidRPr="00BA1C20">
              <w:rPr>
                <w:b/>
                <w:sz w:val="18"/>
                <w:szCs w:val="18"/>
              </w:rPr>
              <w:t>isolat</w:t>
            </w:r>
            <w:r w:rsidR="00295BF5">
              <w:rPr>
                <w:b/>
                <w:sz w:val="18"/>
                <w:szCs w:val="18"/>
              </w:rPr>
              <w:t>ion</w:t>
            </w:r>
            <w:r w:rsidRPr="00BA1C20">
              <w:rPr>
                <w:b/>
                <w:sz w:val="18"/>
                <w:szCs w:val="18"/>
              </w:rPr>
              <w:t xml:space="preserve"> area</w:t>
            </w:r>
          </w:p>
        </w:tc>
        <w:tc>
          <w:tcPr>
            <w:tcW w:w="1389" w:type="pct"/>
            <w:vAlign w:val="center"/>
            <w:hideMark/>
          </w:tcPr>
          <w:p w14:paraId="7F4CB606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rFonts w:eastAsia="Malgun Gothic"/>
                <w:b/>
                <w:bCs/>
                <w:color w:val="000000"/>
              </w:rPr>
              <w:t>Identification number</w:t>
            </w:r>
            <w:r w:rsidRPr="00BA1C20">
              <w:rPr>
                <w:rFonts w:eastAsia="Malgun Gothic"/>
                <w:b/>
                <w:bCs/>
                <w:color w:val="000000"/>
              </w:rPr>
              <w:br/>
              <w:t xml:space="preserve"> or </w:t>
            </w:r>
            <w:r w:rsidRPr="00BA1C20">
              <w:rPr>
                <w:rFonts w:eastAsia="Malgun Gothic"/>
                <w:b/>
                <w:bCs/>
                <w:color w:val="000000"/>
              </w:rPr>
              <w:br/>
              <w:t>Year of isolation</w:t>
            </w:r>
          </w:p>
        </w:tc>
      </w:tr>
      <w:tr w:rsidR="00000D90" w:rsidRPr="00BA1C20" w14:paraId="676C0D25" w14:textId="77777777" w:rsidTr="002F118D">
        <w:trPr>
          <w:jc w:val="center"/>
        </w:trPr>
        <w:tc>
          <w:tcPr>
            <w:tcW w:w="1034" w:type="pct"/>
            <w:vAlign w:val="center"/>
            <w:hideMark/>
          </w:tcPr>
          <w:p w14:paraId="5FA58CC2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SV1</w:t>
            </w:r>
          </w:p>
        </w:tc>
        <w:tc>
          <w:tcPr>
            <w:tcW w:w="1188" w:type="pct"/>
            <w:vAlign w:val="center"/>
            <w:hideMark/>
          </w:tcPr>
          <w:p w14:paraId="6D15CE3C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Dog</w:t>
            </w:r>
          </w:p>
        </w:tc>
        <w:tc>
          <w:tcPr>
            <w:tcW w:w="1389" w:type="pct"/>
            <w:vAlign w:val="center"/>
          </w:tcPr>
          <w:p w14:paraId="7895B2E1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Kerala, India</w:t>
            </w:r>
          </w:p>
        </w:tc>
        <w:tc>
          <w:tcPr>
            <w:tcW w:w="1389" w:type="pct"/>
            <w:vAlign w:val="center"/>
          </w:tcPr>
          <w:p w14:paraId="21FC4EE9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2011</w:t>
            </w:r>
          </w:p>
        </w:tc>
      </w:tr>
      <w:tr w:rsidR="00000D90" w:rsidRPr="00BA1C20" w14:paraId="25110475" w14:textId="77777777" w:rsidTr="002F118D">
        <w:trPr>
          <w:jc w:val="center"/>
        </w:trPr>
        <w:tc>
          <w:tcPr>
            <w:tcW w:w="1034" w:type="pct"/>
            <w:vAlign w:val="center"/>
            <w:hideMark/>
          </w:tcPr>
          <w:p w14:paraId="37412FBD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SV2</w:t>
            </w:r>
          </w:p>
        </w:tc>
        <w:tc>
          <w:tcPr>
            <w:tcW w:w="1188" w:type="pct"/>
            <w:vAlign w:val="center"/>
            <w:hideMark/>
          </w:tcPr>
          <w:p w14:paraId="5AD143B2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Dog</w:t>
            </w:r>
          </w:p>
        </w:tc>
        <w:tc>
          <w:tcPr>
            <w:tcW w:w="1389" w:type="pct"/>
            <w:vAlign w:val="center"/>
          </w:tcPr>
          <w:p w14:paraId="291EDBEE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Kerala, India</w:t>
            </w:r>
          </w:p>
        </w:tc>
        <w:tc>
          <w:tcPr>
            <w:tcW w:w="1389" w:type="pct"/>
            <w:vAlign w:val="center"/>
          </w:tcPr>
          <w:p w14:paraId="1FE81241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11-793</w:t>
            </w:r>
          </w:p>
        </w:tc>
      </w:tr>
      <w:tr w:rsidR="00000D90" w:rsidRPr="00BA1C20" w14:paraId="0109F89B" w14:textId="77777777" w:rsidTr="002F118D">
        <w:trPr>
          <w:jc w:val="center"/>
        </w:trPr>
        <w:tc>
          <w:tcPr>
            <w:tcW w:w="1034" w:type="pct"/>
            <w:vAlign w:val="center"/>
            <w:hideMark/>
          </w:tcPr>
          <w:p w14:paraId="18E4C2DD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SV3</w:t>
            </w:r>
          </w:p>
        </w:tc>
        <w:tc>
          <w:tcPr>
            <w:tcW w:w="1188" w:type="pct"/>
            <w:vAlign w:val="center"/>
            <w:hideMark/>
          </w:tcPr>
          <w:p w14:paraId="1B146145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Human</w:t>
            </w:r>
          </w:p>
        </w:tc>
        <w:tc>
          <w:tcPr>
            <w:tcW w:w="1389" w:type="pct"/>
            <w:vAlign w:val="center"/>
          </w:tcPr>
          <w:p w14:paraId="77E44464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Karnataka, India</w:t>
            </w:r>
          </w:p>
        </w:tc>
        <w:tc>
          <w:tcPr>
            <w:tcW w:w="1389" w:type="pct"/>
            <w:vAlign w:val="center"/>
          </w:tcPr>
          <w:p w14:paraId="0B20B69A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10-1289</w:t>
            </w:r>
          </w:p>
        </w:tc>
      </w:tr>
      <w:tr w:rsidR="00000D90" w:rsidRPr="00BA1C20" w14:paraId="1E4DC616" w14:textId="77777777" w:rsidTr="002F118D">
        <w:trPr>
          <w:jc w:val="center"/>
        </w:trPr>
        <w:tc>
          <w:tcPr>
            <w:tcW w:w="1034" w:type="pct"/>
            <w:vAlign w:val="center"/>
            <w:hideMark/>
          </w:tcPr>
          <w:p w14:paraId="769310CC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SV4</w:t>
            </w:r>
          </w:p>
        </w:tc>
        <w:tc>
          <w:tcPr>
            <w:tcW w:w="1188" w:type="pct"/>
            <w:vAlign w:val="center"/>
            <w:hideMark/>
          </w:tcPr>
          <w:p w14:paraId="02F84EB0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Human</w:t>
            </w:r>
          </w:p>
        </w:tc>
        <w:tc>
          <w:tcPr>
            <w:tcW w:w="1389" w:type="pct"/>
            <w:vAlign w:val="center"/>
          </w:tcPr>
          <w:p w14:paraId="0AEF563C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Karnataka, India</w:t>
            </w:r>
          </w:p>
        </w:tc>
        <w:tc>
          <w:tcPr>
            <w:tcW w:w="1389" w:type="pct"/>
            <w:vAlign w:val="center"/>
          </w:tcPr>
          <w:p w14:paraId="1ACBFA4B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2010</w:t>
            </w:r>
          </w:p>
        </w:tc>
      </w:tr>
      <w:tr w:rsidR="00000D90" w:rsidRPr="00BA1C20" w14:paraId="4AD6BBB0" w14:textId="77777777" w:rsidTr="002F118D">
        <w:trPr>
          <w:jc w:val="center"/>
        </w:trPr>
        <w:tc>
          <w:tcPr>
            <w:tcW w:w="1034" w:type="pct"/>
            <w:vAlign w:val="center"/>
            <w:hideMark/>
          </w:tcPr>
          <w:p w14:paraId="28B50316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SV5</w:t>
            </w:r>
          </w:p>
        </w:tc>
        <w:tc>
          <w:tcPr>
            <w:tcW w:w="1188" w:type="pct"/>
            <w:vAlign w:val="center"/>
            <w:hideMark/>
          </w:tcPr>
          <w:p w14:paraId="434430F5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Dog</w:t>
            </w:r>
          </w:p>
        </w:tc>
        <w:tc>
          <w:tcPr>
            <w:tcW w:w="1389" w:type="pct"/>
            <w:vAlign w:val="center"/>
          </w:tcPr>
          <w:p w14:paraId="2A16ED8D" w14:textId="6B841743" w:rsidR="00000D90" w:rsidRPr="00BA1C20" w:rsidRDefault="00000D90" w:rsidP="006A07BF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Chennai, Tamil</w:t>
            </w:r>
            <w:r w:rsidR="006A07BF">
              <w:rPr>
                <w:sz w:val="18"/>
                <w:szCs w:val="18"/>
              </w:rPr>
              <w:t xml:space="preserve"> N</w:t>
            </w:r>
            <w:r w:rsidRPr="00BA1C20">
              <w:rPr>
                <w:sz w:val="18"/>
                <w:szCs w:val="18"/>
              </w:rPr>
              <w:t>adu, India</w:t>
            </w:r>
          </w:p>
        </w:tc>
        <w:tc>
          <w:tcPr>
            <w:tcW w:w="1389" w:type="pct"/>
            <w:vAlign w:val="center"/>
          </w:tcPr>
          <w:p w14:paraId="4CA40167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11-791</w:t>
            </w:r>
          </w:p>
        </w:tc>
      </w:tr>
      <w:tr w:rsidR="00000D90" w:rsidRPr="00BA1C20" w14:paraId="6D471759" w14:textId="77777777" w:rsidTr="002F118D">
        <w:trPr>
          <w:jc w:val="center"/>
        </w:trPr>
        <w:tc>
          <w:tcPr>
            <w:tcW w:w="1034" w:type="pct"/>
            <w:vAlign w:val="center"/>
            <w:hideMark/>
          </w:tcPr>
          <w:p w14:paraId="2AEB1EAA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SV6</w:t>
            </w:r>
          </w:p>
        </w:tc>
        <w:tc>
          <w:tcPr>
            <w:tcW w:w="1188" w:type="pct"/>
            <w:vAlign w:val="center"/>
            <w:hideMark/>
          </w:tcPr>
          <w:p w14:paraId="19041D6D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Dog</w:t>
            </w:r>
          </w:p>
        </w:tc>
        <w:tc>
          <w:tcPr>
            <w:tcW w:w="1389" w:type="pct"/>
            <w:vAlign w:val="center"/>
          </w:tcPr>
          <w:p w14:paraId="4DE9A4E1" w14:textId="6D35B8E5" w:rsidR="00000D90" w:rsidRPr="00BA1C20" w:rsidRDefault="00000D90" w:rsidP="006A07BF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Chennai, Tamil</w:t>
            </w:r>
            <w:r w:rsidR="006A07BF">
              <w:rPr>
                <w:sz w:val="18"/>
                <w:szCs w:val="18"/>
              </w:rPr>
              <w:t xml:space="preserve"> N</w:t>
            </w:r>
            <w:r w:rsidRPr="00BA1C20">
              <w:rPr>
                <w:sz w:val="18"/>
                <w:szCs w:val="18"/>
              </w:rPr>
              <w:t>adu, India</w:t>
            </w:r>
          </w:p>
        </w:tc>
        <w:tc>
          <w:tcPr>
            <w:tcW w:w="1389" w:type="pct"/>
            <w:vAlign w:val="center"/>
          </w:tcPr>
          <w:p w14:paraId="1767341E" w14:textId="77777777" w:rsidR="00000D90" w:rsidRPr="00BA1C20" w:rsidRDefault="00000D90" w:rsidP="002F118D">
            <w:pPr>
              <w:pStyle w:val="PA2007ParaNo"/>
              <w:widowControl w:val="0"/>
              <w:numPr>
                <w:ilvl w:val="0"/>
                <w:numId w:val="0"/>
              </w:numPr>
              <w:spacing w:line="312" w:lineRule="auto"/>
              <w:jc w:val="center"/>
              <w:rPr>
                <w:sz w:val="18"/>
                <w:szCs w:val="18"/>
              </w:rPr>
            </w:pPr>
            <w:r w:rsidRPr="00BA1C20">
              <w:rPr>
                <w:sz w:val="18"/>
                <w:szCs w:val="18"/>
              </w:rPr>
              <w:t>2011</w:t>
            </w:r>
          </w:p>
        </w:tc>
      </w:tr>
    </w:tbl>
    <w:p w14:paraId="63C77D71" w14:textId="77777777" w:rsidR="0046091D" w:rsidRPr="00BA1C20" w:rsidRDefault="0046091D" w:rsidP="00521DB1">
      <w:pPr>
        <w:tabs>
          <w:tab w:val="left" w:pos="440"/>
        </w:tabs>
        <w:wordWrap/>
        <w:adjustRightInd w:val="0"/>
        <w:spacing w:after="0" w:line="480" w:lineRule="auto"/>
        <w:jc w:val="left"/>
        <w:outlineLvl w:val="0"/>
        <w:rPr>
          <w:rFonts w:ascii="Times New Roman" w:eastAsiaTheme="majorHAnsi" w:hAnsi="Times New Roman" w:cs="Times New Roman"/>
          <w:b/>
          <w:sz w:val="24"/>
          <w:szCs w:val="24"/>
        </w:rPr>
      </w:pPr>
      <w:bookmarkStart w:id="0" w:name="370"/>
      <w:bookmarkStart w:id="1" w:name="372"/>
      <w:bookmarkEnd w:id="0"/>
      <w:bookmarkEnd w:id="1"/>
    </w:p>
    <w:p w14:paraId="2043AFCC" w14:textId="63E330DF" w:rsidR="00CD5BB4" w:rsidRDefault="00521DB1" w:rsidP="00521DB1">
      <w:pPr>
        <w:tabs>
          <w:tab w:val="left" w:pos="440"/>
        </w:tabs>
        <w:wordWrap/>
        <w:adjustRightInd w:val="0"/>
        <w:spacing w:after="0" w:line="480" w:lineRule="auto"/>
        <w:jc w:val="left"/>
        <w:outlineLvl w:val="0"/>
        <w:rPr>
          <w:rFonts w:ascii="Times New Roman" w:eastAsiaTheme="majorHAnsi" w:hAnsi="Times New Roman" w:cs="Times New Roman"/>
          <w:b/>
          <w:sz w:val="24"/>
          <w:szCs w:val="24"/>
        </w:rPr>
      </w:pPr>
      <w:r w:rsidRPr="00BA1C20">
        <w:rPr>
          <w:rFonts w:ascii="Times New Roman" w:eastAsiaTheme="majorHAnsi" w:hAnsi="Times New Roman" w:cs="Times New Roman"/>
          <w:b/>
          <w:sz w:val="24"/>
          <w:szCs w:val="24"/>
        </w:rPr>
        <w:t>S</w:t>
      </w:r>
      <w:r w:rsidR="00DF4C15">
        <w:rPr>
          <w:rFonts w:ascii="Times New Roman" w:eastAsiaTheme="majorHAnsi" w:hAnsi="Times New Roman" w:cs="Times New Roman"/>
          <w:b/>
          <w:sz w:val="24"/>
          <w:szCs w:val="24"/>
        </w:rPr>
        <w:t>4</w:t>
      </w:r>
      <w:r w:rsidRPr="00BA1C20">
        <w:rPr>
          <w:rFonts w:ascii="Times New Roman" w:eastAsiaTheme="majorHAnsi" w:hAnsi="Times New Roman" w:cs="Times New Roman"/>
          <w:b/>
          <w:sz w:val="24"/>
          <w:szCs w:val="24"/>
        </w:rPr>
        <w:t xml:space="preserve"> Table. </w:t>
      </w:r>
      <w:r w:rsidR="00CD5BB4">
        <w:rPr>
          <w:rFonts w:ascii="Times New Roman" w:eastAsiaTheme="majorHAnsi" w:hAnsi="Times New Roman" w:cs="Times New Roman"/>
          <w:b/>
          <w:sz w:val="24"/>
          <w:szCs w:val="24"/>
        </w:rPr>
        <w:t xml:space="preserve">The results of </w:t>
      </w:r>
      <w:r w:rsidR="001D00E3" w:rsidRPr="00C243E7">
        <w:rPr>
          <w:rFonts w:ascii="Times New Roman" w:eastAsiaTheme="majorHAnsi" w:hAnsi="Times New Roman" w:cs="Times New Roman"/>
          <w:b/>
          <w:sz w:val="24"/>
          <w:szCs w:val="24"/>
        </w:rPr>
        <w:t>i</w:t>
      </w:r>
      <w:r w:rsidR="00CD5BB4" w:rsidRPr="00C243E7">
        <w:rPr>
          <w:rFonts w:ascii="Times New Roman" w:eastAsiaTheme="majorHAnsi" w:hAnsi="Times New Roman" w:cs="Times New Roman"/>
          <w:b/>
          <w:sz w:val="24"/>
          <w:szCs w:val="24"/>
        </w:rPr>
        <w:t xml:space="preserve">n </w:t>
      </w:r>
      <w:r w:rsidR="005343BD" w:rsidRPr="00C243E7">
        <w:rPr>
          <w:rFonts w:ascii="Times New Roman" w:eastAsiaTheme="majorHAnsi" w:hAnsi="Times New Roman" w:cs="Times New Roman"/>
          <w:b/>
          <w:sz w:val="24"/>
          <w:szCs w:val="24"/>
        </w:rPr>
        <w:t>vitro and</w:t>
      </w:r>
      <w:r w:rsidR="005343BD">
        <w:rPr>
          <w:rFonts w:ascii="Times New Roman" w:eastAsiaTheme="majorHAnsi" w:hAnsi="Times New Roman" w:cs="Times New Roman"/>
          <w:b/>
          <w:sz w:val="24"/>
          <w:szCs w:val="24"/>
        </w:rPr>
        <w:t xml:space="preserve"> </w:t>
      </w:r>
      <w:r w:rsidR="00CD5BB4">
        <w:rPr>
          <w:rFonts w:ascii="Times New Roman" w:eastAsiaTheme="majorHAnsi" w:hAnsi="Times New Roman" w:cs="Times New Roman"/>
          <w:b/>
          <w:sz w:val="24"/>
          <w:szCs w:val="24"/>
        </w:rPr>
        <w:t>vivo test</w:t>
      </w:r>
      <w:r w:rsidR="00295BF5">
        <w:rPr>
          <w:rFonts w:ascii="Times New Roman" w:eastAsiaTheme="majorHAnsi" w:hAnsi="Times New Roman" w:cs="Times New Roman"/>
          <w:b/>
          <w:sz w:val="24"/>
          <w:szCs w:val="24"/>
        </w:rPr>
        <w:t>ing</w:t>
      </w:r>
      <w:r w:rsidR="00CD5BB4">
        <w:rPr>
          <w:rFonts w:ascii="Times New Roman" w:eastAsiaTheme="majorHAnsi" w:hAnsi="Times New Roman" w:cs="Times New Roman"/>
          <w:b/>
          <w:sz w:val="24"/>
          <w:szCs w:val="24"/>
        </w:rPr>
        <w:t xml:space="preserve"> using six rabies viruses from India</w:t>
      </w:r>
      <w:r w:rsidR="001258CA">
        <w:rPr>
          <w:rFonts w:ascii="Times New Roman" w:eastAsiaTheme="majorHAnsi" w:hAnsi="Times New Roman" w:cs="Times New Roman"/>
          <w:b/>
          <w:sz w:val="24"/>
          <w:szCs w:val="24"/>
        </w:rPr>
        <w:t>.</w:t>
      </w:r>
    </w:p>
    <w:p w14:paraId="2AEBB93A" w14:textId="72EE0C2E" w:rsidR="005343BD" w:rsidRPr="005343BD" w:rsidRDefault="005343BD" w:rsidP="005343BD">
      <w:pPr>
        <w:pStyle w:val="ListParagraph"/>
        <w:numPr>
          <w:ilvl w:val="0"/>
          <w:numId w:val="4"/>
        </w:numPr>
        <w:tabs>
          <w:tab w:val="left" w:pos="440"/>
        </w:tabs>
        <w:wordWrap/>
        <w:adjustRightInd w:val="0"/>
        <w:spacing w:after="0" w:line="480" w:lineRule="auto"/>
        <w:ind w:leftChars="0"/>
        <w:jc w:val="left"/>
        <w:outlineLvl w:val="0"/>
        <w:rPr>
          <w:rFonts w:ascii="Times New Roman" w:eastAsiaTheme="majorHAnsi" w:hAnsi="Times New Roman" w:cs="Times New Roman"/>
          <w:b/>
          <w:sz w:val="24"/>
          <w:szCs w:val="24"/>
        </w:rPr>
      </w:pPr>
      <w:r>
        <w:rPr>
          <w:rFonts w:ascii="Times New Roman" w:eastAsiaTheme="majorHAnsi" w:hAnsi="Times New Roman" w:cs="Times New Roman" w:hint="eastAsia"/>
          <w:b/>
          <w:sz w:val="24"/>
          <w:szCs w:val="24"/>
        </w:rPr>
        <w:t>In vitro test</w:t>
      </w:r>
      <w:r>
        <w:rPr>
          <w:rFonts w:ascii="Times New Roman" w:eastAsiaTheme="majorHAnsi" w:hAnsi="Times New Roman" w:cs="Times New Roman"/>
          <w:b/>
          <w:sz w:val="24"/>
          <w:szCs w:val="24"/>
        </w:rPr>
        <w:t xml:space="preserve"> (</w:t>
      </w:r>
      <w:r w:rsidR="00E639BC">
        <w:rPr>
          <w:rFonts w:ascii="Times New Roman" w:eastAsiaTheme="majorHAnsi" w:hAnsi="Times New Roman" w:cs="Times New Roman"/>
          <w:b/>
          <w:sz w:val="24"/>
          <w:szCs w:val="24"/>
        </w:rPr>
        <w:t>Neutralizing activity test</w:t>
      </w:r>
      <w:r>
        <w:rPr>
          <w:rFonts w:ascii="Times New Roman" w:eastAsiaTheme="majorHAnsi" w:hAnsi="Times New Roman" w:cs="Times New Roman"/>
          <w:b/>
          <w:sz w:val="24"/>
          <w:szCs w:val="24"/>
        </w:rPr>
        <w:t>)</w:t>
      </w:r>
    </w:p>
    <w:tbl>
      <w:tblPr>
        <w:tblW w:w="90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1"/>
        <w:gridCol w:w="1150"/>
        <w:gridCol w:w="1150"/>
        <w:gridCol w:w="1150"/>
        <w:gridCol w:w="1150"/>
        <w:gridCol w:w="1150"/>
        <w:gridCol w:w="1150"/>
      </w:tblGrid>
      <w:tr w:rsidR="005343BD" w:rsidRPr="001D00E3" w14:paraId="6E9280A0" w14:textId="77777777" w:rsidTr="00076F23">
        <w:trPr>
          <w:trHeight w:val="341"/>
        </w:trPr>
        <w:tc>
          <w:tcPr>
            <w:tcW w:w="2151" w:type="dxa"/>
            <w:shd w:val="clear" w:color="auto" w:fill="auto"/>
            <w:noWrap/>
            <w:vAlign w:val="center"/>
            <w:hideMark/>
          </w:tcPr>
          <w:p w14:paraId="3C5CB840" w14:textId="77777777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kern w:val="0"/>
                <w:szCs w:val="20"/>
              </w:rPr>
            </w:pPr>
            <w:r w:rsidRPr="00846385">
              <w:rPr>
                <w:rFonts w:ascii="Times New Roman" w:eastAsiaTheme="majorHAnsi" w:hAnsi="Times New Roman" w:cs="Times New Roman"/>
                <w:b/>
                <w:kern w:val="0"/>
                <w:szCs w:val="20"/>
              </w:rPr>
              <w:t>Antibody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C15389B" w14:textId="77777777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V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529657A" w14:textId="77777777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V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026EAFE" w14:textId="77777777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V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011B470" w14:textId="77777777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V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244264B" w14:textId="77777777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V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B7E1258" w14:textId="77777777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V6</w:t>
            </w:r>
          </w:p>
        </w:tc>
      </w:tr>
      <w:tr w:rsidR="005343BD" w:rsidRPr="001D00E3" w14:paraId="322B15AC" w14:textId="77777777" w:rsidTr="00076F23">
        <w:trPr>
          <w:trHeight w:val="279"/>
        </w:trPr>
        <w:tc>
          <w:tcPr>
            <w:tcW w:w="2151" w:type="dxa"/>
            <w:shd w:val="clear" w:color="auto" w:fill="auto"/>
            <w:noWrap/>
            <w:vAlign w:val="center"/>
            <w:hideMark/>
          </w:tcPr>
          <w:p w14:paraId="055D5EFB" w14:textId="77777777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NP-19-0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A11898A" w14:textId="24987F5D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&gt; 3000 IU/m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DD6627A" w14:textId="3E84434C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3000 IU/m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48CB903" w14:textId="4172922B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3000 IU/m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5A28800" w14:textId="35F8966B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3000 IU/m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7482EA8" w14:textId="0DAE0859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3000 IU/m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732C7E3" w14:textId="01023534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3000 IU/mg</w:t>
            </w:r>
          </w:p>
        </w:tc>
      </w:tr>
      <w:tr w:rsidR="005343BD" w:rsidRPr="001D00E3" w14:paraId="45145F73" w14:textId="77777777" w:rsidTr="00076F23">
        <w:trPr>
          <w:trHeight w:val="279"/>
        </w:trPr>
        <w:tc>
          <w:tcPr>
            <w:tcW w:w="2151" w:type="dxa"/>
            <w:shd w:val="clear" w:color="auto" w:fill="auto"/>
            <w:noWrap/>
            <w:vAlign w:val="center"/>
            <w:hideMark/>
          </w:tcPr>
          <w:p w14:paraId="39EB48E4" w14:textId="77777777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1B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25831C4" w14:textId="301EE859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2000 IU/m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C79E4FF" w14:textId="079B1001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2000 IU/m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B52FEB3" w14:textId="389DC5CC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2000 IU/m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A0200BA" w14:textId="55CAC0B5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2000 IU/m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9E2C865" w14:textId="33678FB4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2000 IU/m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C2EA8F4" w14:textId="60D638BA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2000 IU/mg</w:t>
            </w:r>
          </w:p>
        </w:tc>
      </w:tr>
      <w:tr w:rsidR="005343BD" w:rsidRPr="001D00E3" w14:paraId="64868790" w14:textId="77777777" w:rsidTr="00076F23">
        <w:trPr>
          <w:trHeight w:val="279"/>
        </w:trPr>
        <w:tc>
          <w:tcPr>
            <w:tcW w:w="2151" w:type="dxa"/>
            <w:shd w:val="clear" w:color="auto" w:fill="auto"/>
            <w:noWrap/>
            <w:vAlign w:val="center"/>
            <w:hideMark/>
          </w:tcPr>
          <w:p w14:paraId="399E8B34" w14:textId="77777777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ix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24F2E39" w14:textId="7550B178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3000 IU/m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2ACFC81" w14:textId="4E0C9C8A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3000 IU/m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15F9264" w14:textId="6EC1237E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3000 IU/m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A7FE2A5" w14:textId="5918F278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3000 IU/m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7269607" w14:textId="75B9134C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3000 IU/m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E566C53" w14:textId="50F6D4F6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3000 IU/mg</w:t>
            </w:r>
          </w:p>
        </w:tc>
      </w:tr>
      <w:tr w:rsidR="005343BD" w:rsidRPr="001D00E3" w14:paraId="3D112F5B" w14:textId="77777777" w:rsidTr="00076F23">
        <w:trPr>
          <w:trHeight w:val="279"/>
        </w:trPr>
        <w:tc>
          <w:tcPr>
            <w:tcW w:w="2151" w:type="dxa"/>
            <w:shd w:val="clear" w:color="auto" w:fill="auto"/>
            <w:noWrap/>
            <w:vAlign w:val="center"/>
            <w:hideMark/>
          </w:tcPr>
          <w:p w14:paraId="180B903B" w14:textId="77777777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Negative Control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EA8F703" w14:textId="77777777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318DDD3" w14:textId="77777777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C028FD0" w14:textId="77777777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9540631" w14:textId="77777777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77E584B" w14:textId="77777777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50E34EC" w14:textId="77777777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5343BD" w:rsidRPr="001D00E3" w14:paraId="1308CB6D" w14:textId="77777777" w:rsidTr="00076F23">
        <w:trPr>
          <w:trHeight w:val="279"/>
        </w:trPr>
        <w:tc>
          <w:tcPr>
            <w:tcW w:w="2151" w:type="dxa"/>
            <w:shd w:val="clear" w:color="auto" w:fill="auto"/>
            <w:noWrap/>
            <w:vAlign w:val="center"/>
            <w:hideMark/>
          </w:tcPr>
          <w:p w14:paraId="57528602" w14:textId="77777777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ositive Control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3EBCD4D" w14:textId="3A83650F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100 IU/m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82FBCE4" w14:textId="1C8CC5B3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100 IU/m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A6E6054" w14:textId="29184462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100 IU/m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77246C4" w14:textId="70FB94A8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100 IU/m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6119549" w14:textId="7E6DB38F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100 IU/m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B98E151" w14:textId="62E05784" w:rsidR="005343BD" w:rsidRPr="00846385" w:rsidRDefault="005343BD" w:rsidP="00076F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gt; 100 IU/mg</w:t>
            </w:r>
          </w:p>
        </w:tc>
      </w:tr>
    </w:tbl>
    <w:p w14:paraId="3FC98950" w14:textId="761AA605" w:rsidR="005343BD" w:rsidRDefault="005343BD" w:rsidP="00521DB1">
      <w:pPr>
        <w:tabs>
          <w:tab w:val="left" w:pos="440"/>
        </w:tabs>
        <w:wordWrap/>
        <w:adjustRightInd w:val="0"/>
        <w:spacing w:after="0" w:line="480" w:lineRule="auto"/>
        <w:jc w:val="left"/>
        <w:outlineLvl w:val="0"/>
        <w:rPr>
          <w:rFonts w:ascii="Times New Roman" w:eastAsiaTheme="majorHAnsi" w:hAnsi="Times New Roman" w:cs="Times New Roman"/>
          <w:b/>
          <w:sz w:val="24"/>
          <w:szCs w:val="24"/>
        </w:rPr>
      </w:pPr>
    </w:p>
    <w:p w14:paraId="776016EF" w14:textId="69BB4E5E" w:rsidR="005343BD" w:rsidRPr="005343BD" w:rsidRDefault="005343BD" w:rsidP="00D130FE">
      <w:pPr>
        <w:pStyle w:val="ListParagraph"/>
        <w:numPr>
          <w:ilvl w:val="0"/>
          <w:numId w:val="4"/>
        </w:numPr>
        <w:tabs>
          <w:tab w:val="left" w:pos="440"/>
        </w:tabs>
        <w:wordWrap/>
        <w:adjustRightInd w:val="0"/>
        <w:spacing w:after="0" w:line="480" w:lineRule="auto"/>
        <w:ind w:leftChars="0"/>
        <w:jc w:val="left"/>
        <w:outlineLvl w:val="0"/>
        <w:rPr>
          <w:rFonts w:ascii="Times New Roman" w:eastAsiaTheme="majorHAnsi" w:hAnsi="Times New Roman" w:cs="Times New Roman"/>
          <w:b/>
          <w:sz w:val="24"/>
          <w:szCs w:val="24"/>
        </w:rPr>
      </w:pPr>
      <w:r w:rsidRPr="005343BD">
        <w:rPr>
          <w:rFonts w:ascii="Times New Roman" w:eastAsiaTheme="majorHAnsi" w:hAnsi="Times New Roman" w:cs="Times New Roman" w:hint="eastAsia"/>
          <w:b/>
          <w:sz w:val="24"/>
          <w:szCs w:val="24"/>
        </w:rPr>
        <w:lastRenderedPageBreak/>
        <w:t>In vitro test</w:t>
      </w:r>
      <w:r>
        <w:rPr>
          <w:rFonts w:ascii="Times New Roman" w:eastAsiaTheme="majorHAnsi" w:hAnsi="Times New Roman" w:cs="Times New Roman"/>
          <w:b/>
          <w:sz w:val="24"/>
          <w:szCs w:val="24"/>
        </w:rPr>
        <w:t xml:space="preserve"> (Survival rate)</w:t>
      </w:r>
      <w:r w:rsidR="001258CA">
        <w:rPr>
          <w:rFonts w:ascii="Times New Roman" w:eastAsiaTheme="majorHAnsi" w:hAnsi="Times New Roman" w:cs="Times New Roman"/>
          <w:b/>
          <w:sz w:val="24"/>
          <w:szCs w:val="24"/>
        </w:rPr>
        <w:t xml:space="preserve"> at DPI40</w:t>
      </w:r>
    </w:p>
    <w:tbl>
      <w:tblPr>
        <w:tblW w:w="90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1"/>
        <w:gridCol w:w="1150"/>
        <w:gridCol w:w="1150"/>
        <w:gridCol w:w="1150"/>
        <w:gridCol w:w="1150"/>
        <w:gridCol w:w="1150"/>
        <w:gridCol w:w="1150"/>
      </w:tblGrid>
      <w:tr w:rsidR="001D00E3" w:rsidRPr="001D00E3" w14:paraId="40D6D55D" w14:textId="77777777" w:rsidTr="001D00E3">
        <w:trPr>
          <w:trHeight w:val="341"/>
        </w:trPr>
        <w:tc>
          <w:tcPr>
            <w:tcW w:w="2151" w:type="dxa"/>
            <w:shd w:val="clear" w:color="auto" w:fill="auto"/>
            <w:noWrap/>
            <w:vAlign w:val="center"/>
            <w:hideMark/>
          </w:tcPr>
          <w:p w14:paraId="427968EA" w14:textId="5E4F9520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kern w:val="0"/>
                <w:szCs w:val="20"/>
              </w:rPr>
            </w:pPr>
            <w:r w:rsidRPr="00846385">
              <w:rPr>
                <w:rFonts w:ascii="Times New Roman" w:eastAsiaTheme="majorHAnsi" w:hAnsi="Times New Roman" w:cs="Times New Roman"/>
                <w:b/>
                <w:kern w:val="0"/>
                <w:szCs w:val="20"/>
              </w:rPr>
              <w:t>Antibody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6BAB938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V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46060FB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V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075232D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V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8D32C59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V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859123F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V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C1DDDE8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V6</w:t>
            </w:r>
          </w:p>
        </w:tc>
      </w:tr>
      <w:tr w:rsidR="001D00E3" w:rsidRPr="001D00E3" w14:paraId="14FA88EA" w14:textId="77777777" w:rsidTr="001D00E3">
        <w:trPr>
          <w:trHeight w:val="279"/>
        </w:trPr>
        <w:tc>
          <w:tcPr>
            <w:tcW w:w="2151" w:type="dxa"/>
            <w:shd w:val="clear" w:color="auto" w:fill="auto"/>
            <w:noWrap/>
            <w:vAlign w:val="center"/>
            <w:hideMark/>
          </w:tcPr>
          <w:p w14:paraId="0CC42096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NP-19-0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B22DF20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3D6B726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F3D158E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570BFE1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17DE5AA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5E09D2D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</w:t>
            </w:r>
          </w:p>
        </w:tc>
      </w:tr>
      <w:tr w:rsidR="001D00E3" w:rsidRPr="001D00E3" w14:paraId="0D5D6715" w14:textId="77777777" w:rsidTr="001D00E3">
        <w:trPr>
          <w:trHeight w:val="279"/>
        </w:trPr>
        <w:tc>
          <w:tcPr>
            <w:tcW w:w="2151" w:type="dxa"/>
            <w:shd w:val="clear" w:color="auto" w:fill="auto"/>
            <w:noWrap/>
            <w:vAlign w:val="center"/>
            <w:hideMark/>
          </w:tcPr>
          <w:p w14:paraId="6A632A02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1B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94F86FC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AFA5FD7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23BA354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4F5C0D4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2F373D6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0AFA519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1D00E3" w:rsidRPr="001D00E3" w14:paraId="7D6B4426" w14:textId="77777777" w:rsidTr="001D00E3">
        <w:trPr>
          <w:trHeight w:val="279"/>
        </w:trPr>
        <w:tc>
          <w:tcPr>
            <w:tcW w:w="2151" w:type="dxa"/>
            <w:shd w:val="clear" w:color="auto" w:fill="auto"/>
            <w:noWrap/>
            <w:vAlign w:val="center"/>
            <w:hideMark/>
          </w:tcPr>
          <w:p w14:paraId="5348508B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ix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846BC04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CA79EEC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588A9C9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6E66D26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0F5F84A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742EC2D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  <w:tr w:rsidR="001D00E3" w:rsidRPr="001D00E3" w14:paraId="149B1DE1" w14:textId="77777777" w:rsidTr="001D00E3">
        <w:trPr>
          <w:trHeight w:val="279"/>
        </w:trPr>
        <w:tc>
          <w:tcPr>
            <w:tcW w:w="2151" w:type="dxa"/>
            <w:shd w:val="clear" w:color="auto" w:fill="auto"/>
            <w:noWrap/>
            <w:vAlign w:val="center"/>
            <w:hideMark/>
          </w:tcPr>
          <w:p w14:paraId="172262CA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Negative Control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D3491F6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4D05526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75F50EC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EB03777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94C9FE1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B9E57CD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1D00E3" w:rsidRPr="001D00E3" w14:paraId="27ECD963" w14:textId="77777777" w:rsidTr="001D00E3">
        <w:trPr>
          <w:trHeight w:val="279"/>
        </w:trPr>
        <w:tc>
          <w:tcPr>
            <w:tcW w:w="2151" w:type="dxa"/>
            <w:shd w:val="clear" w:color="auto" w:fill="auto"/>
            <w:noWrap/>
            <w:vAlign w:val="center"/>
            <w:hideMark/>
          </w:tcPr>
          <w:p w14:paraId="1DD60261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ositive Control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625FB36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A231464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ED22EFF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061D157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3A8D53E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F096ECE" w14:textId="77777777" w:rsidR="001D00E3" w:rsidRPr="00846385" w:rsidRDefault="001D00E3" w:rsidP="001D00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46385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0</w:t>
            </w:r>
          </w:p>
        </w:tc>
      </w:tr>
    </w:tbl>
    <w:p w14:paraId="2F8B3DFD" w14:textId="77777777" w:rsidR="00742DB0" w:rsidRDefault="00742DB0">
      <w:pPr>
        <w:rPr>
          <w:rFonts w:ascii="Times New Roman" w:eastAsiaTheme="majorHAnsi" w:hAnsi="Times New Roman" w:cs="Times New Roman"/>
          <w:szCs w:val="20"/>
        </w:rPr>
      </w:pPr>
    </w:p>
    <w:p w14:paraId="0B51D792" w14:textId="069C4EAF" w:rsidR="00742DB0" w:rsidRDefault="00742DB0" w:rsidP="00742DB0">
      <w:pPr>
        <w:rPr>
          <w:rFonts w:ascii="Times New Roman" w:eastAsiaTheme="majorHAnsi" w:hAnsi="Times New Roman" w:cs="Times New Roman"/>
          <w:b/>
          <w:sz w:val="24"/>
          <w:szCs w:val="24"/>
        </w:rPr>
      </w:pPr>
      <w:r>
        <w:rPr>
          <w:rFonts w:ascii="Times New Roman" w:eastAsiaTheme="majorHAnsi" w:hAnsi="Times New Roman" w:cs="Times New Roman"/>
          <w:b/>
          <w:sz w:val="24"/>
          <w:szCs w:val="24"/>
        </w:rPr>
        <w:t>S</w:t>
      </w:r>
      <w:r w:rsidR="00DF4C15">
        <w:rPr>
          <w:rFonts w:ascii="Times New Roman" w:eastAsiaTheme="majorHAnsi" w:hAnsi="Times New Roman" w:cs="Times New Roman"/>
          <w:b/>
          <w:sz w:val="24"/>
          <w:szCs w:val="24"/>
        </w:rPr>
        <w:t>5</w:t>
      </w:r>
      <w:r>
        <w:rPr>
          <w:rFonts w:ascii="Times New Roman" w:eastAsiaTheme="majorHAnsi" w:hAnsi="Times New Roman" w:cs="Times New Roman"/>
          <w:b/>
          <w:sz w:val="24"/>
          <w:szCs w:val="24"/>
        </w:rPr>
        <w:t xml:space="preserve"> Table. </w:t>
      </w:r>
      <w:r w:rsidRPr="00742DB0">
        <w:rPr>
          <w:rFonts w:ascii="Times New Roman" w:eastAsiaTheme="majorHAnsi" w:hAnsi="Times New Roman" w:cs="Times New Roman"/>
          <w:b/>
          <w:sz w:val="24"/>
          <w:szCs w:val="24"/>
        </w:rPr>
        <w:t>Genotype and phylogroup classifications for the lyssaviruses.</w:t>
      </w:r>
    </w:p>
    <w:p w14:paraId="3B0EC3D0" w14:textId="7A7793EC" w:rsidR="00742DB0" w:rsidRDefault="00742DB0" w:rsidP="00742DB0">
      <w:pPr>
        <w:rPr>
          <w:rFonts w:ascii="Times New Roman" w:eastAsiaTheme="majorHAnsi" w:hAnsi="Times New Roman" w:cs="Times New Roman"/>
          <w:b/>
          <w:sz w:val="24"/>
          <w:szCs w:val="24"/>
        </w:rPr>
      </w:pPr>
      <w:r w:rsidRPr="00742DB0">
        <w:rPr>
          <w:rFonts w:ascii="Times New Roman" w:eastAsiaTheme="majorHAnsi" w:hAnsi="Times New Roman" w:cs="Times New Roman"/>
          <w:b/>
          <w:noProof/>
          <w:sz w:val="24"/>
          <w:szCs w:val="24"/>
        </w:rPr>
        <w:drawing>
          <wp:inline distT="0" distB="0" distL="0" distR="0" wp14:anchorId="1ADDF65E" wp14:editId="79C8E16E">
            <wp:extent cx="5731510" cy="325945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5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2CDED" w14:textId="544E1FF5" w:rsidR="00D117A3" w:rsidRDefault="00D117A3" w:rsidP="00742DB0">
      <w:pPr>
        <w:rPr>
          <w:rFonts w:ascii="Times New Roman" w:hAnsi="Times New Roman" w:cs="Times New Roman"/>
        </w:rPr>
      </w:pPr>
      <w:r w:rsidRPr="00D117A3">
        <w:rPr>
          <w:rFonts w:ascii="Times New Roman" w:hAnsi="Times New Roman" w:cs="Times New Roman"/>
        </w:rPr>
        <w:t>NC, not classified; these viruses are not yet classified as distinct lyssavirus species (genotypes) according to the International Committee on the Taxonomy of Viruses (ICTV) [3</w:t>
      </w:r>
      <w:r w:rsidR="000F6254">
        <w:rPr>
          <w:rFonts w:ascii="Times New Roman" w:hAnsi="Times New Roman" w:cs="Times New Roman"/>
        </w:rPr>
        <w:t>4</w:t>
      </w:r>
      <w:r w:rsidRPr="00D117A3">
        <w:rPr>
          <w:rFonts w:ascii="Times New Roman" w:hAnsi="Times New Roman" w:cs="Times New Roman"/>
        </w:rPr>
        <w:t>]. *, Human cases have been documented.</w:t>
      </w:r>
    </w:p>
    <w:p w14:paraId="542CD544" w14:textId="56FE74AF" w:rsidR="00F84ECF" w:rsidRDefault="00F84ECF" w:rsidP="00742DB0">
      <w:pPr>
        <w:rPr>
          <w:rFonts w:ascii="Times New Roman" w:hAnsi="Times New Roman" w:cs="Times New Roman"/>
        </w:rPr>
      </w:pPr>
    </w:p>
    <w:p w14:paraId="7ACF3563" w14:textId="07192622" w:rsidR="00F84ECF" w:rsidRDefault="00F84ECF" w:rsidP="00742DB0">
      <w:pPr>
        <w:rPr>
          <w:rFonts w:ascii="Times New Roman" w:eastAsiaTheme="majorHAnsi" w:hAnsi="Times New Roman" w:cs="Times New Roman"/>
          <w:b/>
          <w:sz w:val="24"/>
          <w:szCs w:val="24"/>
        </w:rPr>
      </w:pPr>
    </w:p>
    <w:sectPr w:rsidR="00F84E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E1A90" w14:textId="77777777" w:rsidR="001003DA" w:rsidRDefault="001003DA" w:rsidP="00E27F4F">
      <w:pPr>
        <w:spacing w:after="0" w:line="240" w:lineRule="auto"/>
      </w:pPr>
      <w:r>
        <w:separator/>
      </w:r>
    </w:p>
  </w:endnote>
  <w:endnote w:type="continuationSeparator" w:id="0">
    <w:p w14:paraId="01626E50" w14:textId="77777777" w:rsidR="001003DA" w:rsidRDefault="001003DA" w:rsidP="00E27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C5ED3" w14:textId="77777777" w:rsidR="001003DA" w:rsidRDefault="001003DA" w:rsidP="00E27F4F">
      <w:pPr>
        <w:spacing w:after="0" w:line="240" w:lineRule="auto"/>
      </w:pPr>
      <w:r>
        <w:separator/>
      </w:r>
    </w:p>
  </w:footnote>
  <w:footnote w:type="continuationSeparator" w:id="0">
    <w:p w14:paraId="5F4B7D11" w14:textId="77777777" w:rsidR="001003DA" w:rsidRDefault="001003DA" w:rsidP="00E27F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9284B"/>
    <w:multiLevelType w:val="hybridMultilevel"/>
    <w:tmpl w:val="C74682FC"/>
    <w:lvl w:ilvl="0" w:tplc="630C3F0A">
      <w:start w:val="1"/>
      <w:numFmt w:val="decimalZero"/>
      <w:lvlRestart w:val="0"/>
      <w:pStyle w:val="PA2007ParaNo"/>
      <w:lvlText w:val="[00%1]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default"/>
        <w:b/>
        <w:i w:val="0"/>
        <w:sz w:val="24"/>
        <w:szCs w:val="24"/>
        <w:u w:val="none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920"/>
        </w:tabs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20"/>
        </w:tabs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20"/>
        </w:tabs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3120"/>
        </w:tabs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520"/>
        </w:tabs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20"/>
        </w:tabs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4320"/>
        </w:tabs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720"/>
        </w:tabs>
        <w:ind w:left="4720" w:hanging="400"/>
      </w:pPr>
    </w:lvl>
  </w:abstractNum>
  <w:abstractNum w:abstractNumId="1" w15:restartNumberingAfterBreak="0">
    <w:nsid w:val="46270C6E"/>
    <w:multiLevelType w:val="hybridMultilevel"/>
    <w:tmpl w:val="B22CDFD6"/>
    <w:lvl w:ilvl="0" w:tplc="0ECE53F0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D3D5482"/>
    <w:multiLevelType w:val="hybridMultilevel"/>
    <w:tmpl w:val="B22CDFD6"/>
    <w:lvl w:ilvl="0" w:tplc="0ECE53F0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C0336BB"/>
    <w:multiLevelType w:val="hybridMultilevel"/>
    <w:tmpl w:val="D0C6D26C"/>
    <w:lvl w:ilvl="0" w:tplc="FBAC7D5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2658A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14CB5C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27C1CD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654AEC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69822A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806C06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D0ACD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56E1E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2607"/>
    <w:rsid w:val="00000D90"/>
    <w:rsid w:val="00003153"/>
    <w:rsid w:val="000B08C5"/>
    <w:rsid w:val="000F6254"/>
    <w:rsid w:val="000F7F76"/>
    <w:rsid w:val="001003DA"/>
    <w:rsid w:val="00116511"/>
    <w:rsid w:val="001258CA"/>
    <w:rsid w:val="0013705A"/>
    <w:rsid w:val="00183D70"/>
    <w:rsid w:val="001874B7"/>
    <w:rsid w:val="001A2607"/>
    <w:rsid w:val="001A52C6"/>
    <w:rsid w:val="001A7D9A"/>
    <w:rsid w:val="001B4380"/>
    <w:rsid w:val="001B6EC3"/>
    <w:rsid w:val="001D00E3"/>
    <w:rsid w:val="0021656D"/>
    <w:rsid w:val="00295BF5"/>
    <w:rsid w:val="00300ADD"/>
    <w:rsid w:val="00310B67"/>
    <w:rsid w:val="00331A56"/>
    <w:rsid w:val="003B33B9"/>
    <w:rsid w:val="003E5522"/>
    <w:rsid w:val="00454729"/>
    <w:rsid w:val="004566FB"/>
    <w:rsid w:val="0046091D"/>
    <w:rsid w:val="00492436"/>
    <w:rsid w:val="00505E5F"/>
    <w:rsid w:val="00521DB1"/>
    <w:rsid w:val="00533E90"/>
    <w:rsid w:val="005343BD"/>
    <w:rsid w:val="005852B4"/>
    <w:rsid w:val="005C5A4D"/>
    <w:rsid w:val="005D040D"/>
    <w:rsid w:val="005D4C44"/>
    <w:rsid w:val="005E2ACB"/>
    <w:rsid w:val="006A056E"/>
    <w:rsid w:val="006A07BF"/>
    <w:rsid w:val="006A0D7B"/>
    <w:rsid w:val="006C375E"/>
    <w:rsid w:val="007275E9"/>
    <w:rsid w:val="007332FA"/>
    <w:rsid w:val="00742DB0"/>
    <w:rsid w:val="00771F16"/>
    <w:rsid w:val="00792C96"/>
    <w:rsid w:val="00795418"/>
    <w:rsid w:val="0079765E"/>
    <w:rsid w:val="007F010E"/>
    <w:rsid w:val="008439A9"/>
    <w:rsid w:val="00846385"/>
    <w:rsid w:val="00860E93"/>
    <w:rsid w:val="008E2ADC"/>
    <w:rsid w:val="008F1B21"/>
    <w:rsid w:val="0095412D"/>
    <w:rsid w:val="00964015"/>
    <w:rsid w:val="00997BDF"/>
    <w:rsid w:val="009A7A16"/>
    <w:rsid w:val="00A05D21"/>
    <w:rsid w:val="00A23EB6"/>
    <w:rsid w:val="00A24D8E"/>
    <w:rsid w:val="00A430F6"/>
    <w:rsid w:val="00A80D8B"/>
    <w:rsid w:val="00AA2791"/>
    <w:rsid w:val="00AF6FC1"/>
    <w:rsid w:val="00B56F10"/>
    <w:rsid w:val="00B5713F"/>
    <w:rsid w:val="00B85F29"/>
    <w:rsid w:val="00BA1C20"/>
    <w:rsid w:val="00C243E7"/>
    <w:rsid w:val="00C62629"/>
    <w:rsid w:val="00C8770F"/>
    <w:rsid w:val="00CA68B2"/>
    <w:rsid w:val="00CC7DE7"/>
    <w:rsid w:val="00CD5BB4"/>
    <w:rsid w:val="00D117A3"/>
    <w:rsid w:val="00D1191B"/>
    <w:rsid w:val="00D34FE4"/>
    <w:rsid w:val="00D43DFC"/>
    <w:rsid w:val="00D61436"/>
    <w:rsid w:val="00D76F4A"/>
    <w:rsid w:val="00DB2E61"/>
    <w:rsid w:val="00DC3917"/>
    <w:rsid w:val="00DC4F0D"/>
    <w:rsid w:val="00DD3883"/>
    <w:rsid w:val="00DD3F0B"/>
    <w:rsid w:val="00DD6CE0"/>
    <w:rsid w:val="00DE105D"/>
    <w:rsid w:val="00DE127A"/>
    <w:rsid w:val="00DF4C15"/>
    <w:rsid w:val="00E27F4F"/>
    <w:rsid w:val="00E4759C"/>
    <w:rsid w:val="00E639BC"/>
    <w:rsid w:val="00E9397D"/>
    <w:rsid w:val="00EB744E"/>
    <w:rsid w:val="00EC48CB"/>
    <w:rsid w:val="00F169F6"/>
    <w:rsid w:val="00F279EF"/>
    <w:rsid w:val="00F52888"/>
    <w:rsid w:val="00F65F46"/>
    <w:rsid w:val="00F84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4A4B6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EC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A2607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1A2607"/>
    <w:pPr>
      <w:jc w:val="left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1A2607"/>
  </w:style>
  <w:style w:type="paragraph" w:styleId="BalloonText">
    <w:name w:val="Balloon Text"/>
    <w:basedOn w:val="Normal"/>
    <w:link w:val="BalloonTextChar"/>
    <w:uiPriority w:val="99"/>
    <w:semiHidden/>
    <w:unhideWhenUsed/>
    <w:rsid w:val="001A260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60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7F4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27F4F"/>
  </w:style>
  <w:style w:type="paragraph" w:styleId="Footer">
    <w:name w:val="footer"/>
    <w:basedOn w:val="Normal"/>
    <w:link w:val="FooterChar"/>
    <w:uiPriority w:val="99"/>
    <w:unhideWhenUsed/>
    <w:rsid w:val="00E27F4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27F4F"/>
  </w:style>
  <w:style w:type="paragraph" w:customStyle="1" w:styleId="PA2007ParaNo">
    <w:name w:val="PA2007ParaNo"/>
    <w:basedOn w:val="Normal"/>
    <w:rsid w:val="005852B4"/>
    <w:pPr>
      <w:widowControl/>
      <w:numPr>
        <w:numId w:val="1"/>
      </w:numPr>
      <w:wordWrap/>
      <w:overflowPunct w:val="0"/>
      <w:adjustRightInd w:val="0"/>
      <w:spacing w:after="0" w:line="240" w:lineRule="auto"/>
      <w:jc w:val="left"/>
      <w:textAlignment w:val="baseline"/>
    </w:pPr>
    <w:rPr>
      <w:rFonts w:ascii="Times New Roman" w:eastAsia="Batang" w:hAnsi="Times New Roman" w:cs="Times New Roman"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F46"/>
    <w:pPr>
      <w:spacing w:line="240" w:lineRule="auto"/>
      <w:jc w:val="both"/>
    </w:pPr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F46"/>
    <w:rPr>
      <w:b/>
      <w:bCs/>
      <w:szCs w:val="20"/>
    </w:rPr>
  </w:style>
  <w:style w:type="table" w:styleId="TableGrid">
    <w:name w:val="Table Grid"/>
    <w:basedOn w:val="TableNormal"/>
    <w:uiPriority w:val="39"/>
    <w:rsid w:val="00521D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5D21"/>
    <w:pPr>
      <w:spacing w:after="0" w:line="240" w:lineRule="auto"/>
      <w:jc w:val="left"/>
    </w:pPr>
  </w:style>
  <w:style w:type="paragraph" w:styleId="ListParagraph">
    <w:name w:val="List Paragraph"/>
    <w:basedOn w:val="Normal"/>
    <w:uiPriority w:val="34"/>
    <w:qFormat/>
    <w:rsid w:val="005343B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9</Words>
  <Characters>3758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04T21:37:00Z</dcterms:created>
  <dcterms:modified xsi:type="dcterms:W3CDTF">2021-08-25T10:54:00Z</dcterms:modified>
</cp:coreProperties>
</file>